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4B3FE" w14:textId="01DB83A7" w:rsidR="00F12D57" w:rsidRDefault="003A431F">
      <w:pPr>
        <w:rPr>
          <w:b/>
          <w:bCs/>
        </w:rPr>
      </w:pPr>
      <w:r>
        <w:rPr>
          <w:b/>
          <w:bCs/>
        </w:rPr>
        <w:t>Supplementary table 3 – Cardiac risk factors and abnormalities according to clinical risk score</w:t>
      </w:r>
    </w:p>
    <w:tbl>
      <w:tblPr>
        <w:tblStyle w:val="TableGrid"/>
        <w:tblpPr w:leftFromText="180" w:rightFromText="180" w:vertAnchor="page" w:horzAnchor="margin" w:tblpXSpec="center" w:tblpY="2990"/>
        <w:tblW w:w="14312" w:type="dxa"/>
        <w:tblLook w:val="04A0" w:firstRow="1" w:lastRow="0" w:firstColumn="1" w:lastColumn="0" w:noHBand="0" w:noVBand="1"/>
      </w:tblPr>
      <w:tblGrid>
        <w:gridCol w:w="5449"/>
        <w:gridCol w:w="1776"/>
        <w:gridCol w:w="2126"/>
        <w:gridCol w:w="2126"/>
        <w:gridCol w:w="1843"/>
        <w:gridCol w:w="992"/>
      </w:tblGrid>
      <w:tr w:rsidR="003A431F" w:rsidRPr="001A636F" w14:paraId="426E9254" w14:textId="77777777" w:rsidTr="000365A2">
        <w:tc>
          <w:tcPr>
            <w:tcW w:w="5449" w:type="dxa"/>
            <w:shd w:val="clear" w:color="auto" w:fill="FFFFFF" w:themeFill="background1"/>
          </w:tcPr>
          <w:p w14:paraId="27364C2D" w14:textId="77777777" w:rsidR="003A431F" w:rsidRPr="00A155E1" w:rsidRDefault="003A431F" w:rsidP="000365A2"/>
        </w:tc>
        <w:tc>
          <w:tcPr>
            <w:tcW w:w="1776" w:type="dxa"/>
            <w:shd w:val="clear" w:color="auto" w:fill="FFFFFF" w:themeFill="background1"/>
          </w:tcPr>
          <w:p w14:paraId="691531C9" w14:textId="77777777" w:rsidR="003A431F" w:rsidRDefault="003A431F" w:rsidP="000365A2">
            <w:pPr>
              <w:jc w:val="center"/>
            </w:pPr>
            <w:r>
              <w:t xml:space="preserve">All </w:t>
            </w:r>
            <w:r>
              <w:br/>
              <w:t>(n=1,441)</w:t>
            </w:r>
          </w:p>
        </w:tc>
        <w:tc>
          <w:tcPr>
            <w:tcW w:w="2126" w:type="dxa"/>
            <w:shd w:val="clear" w:color="auto" w:fill="FFFFFF" w:themeFill="background1"/>
          </w:tcPr>
          <w:p w14:paraId="6D23EB3F" w14:textId="77777777" w:rsidR="003A431F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: 2-3</w:t>
            </w:r>
            <w:r w:rsidRPr="00B0440B">
              <w:br/>
              <w:t>n=708</w:t>
            </w:r>
          </w:p>
        </w:tc>
        <w:tc>
          <w:tcPr>
            <w:tcW w:w="2126" w:type="dxa"/>
            <w:shd w:val="clear" w:color="auto" w:fill="FFFFFF" w:themeFill="background1"/>
          </w:tcPr>
          <w:p w14:paraId="1604BA10" w14:textId="77777777" w:rsidR="003A431F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: 4-5</w:t>
            </w:r>
            <w:r w:rsidRPr="00B0440B">
              <w:br/>
              <w:t>n=623</w:t>
            </w:r>
          </w:p>
        </w:tc>
        <w:tc>
          <w:tcPr>
            <w:tcW w:w="1843" w:type="dxa"/>
            <w:shd w:val="clear" w:color="auto" w:fill="FFFFFF" w:themeFill="background1"/>
          </w:tcPr>
          <w:p w14:paraId="4E62BA20" w14:textId="77777777" w:rsidR="003A431F" w:rsidRDefault="003A431F" w:rsidP="000365A2">
            <w:pPr>
              <w:jc w:val="center"/>
            </w:pPr>
            <w:r w:rsidRPr="00B0440B">
              <w:t>CHA</w:t>
            </w:r>
            <w:r w:rsidRPr="005F431F">
              <w:rPr>
                <w:vertAlign w:val="subscript"/>
              </w:rPr>
              <w:t>2</w:t>
            </w:r>
            <w:r w:rsidRPr="00B0440B">
              <w:t>DS</w:t>
            </w:r>
            <w:r w:rsidRPr="005F431F">
              <w:rPr>
                <w:vertAlign w:val="subscript"/>
              </w:rPr>
              <w:t>2</w:t>
            </w:r>
            <w:r w:rsidRPr="00B0440B">
              <w:t>-VASc</w:t>
            </w:r>
            <w:r w:rsidRPr="00CE1A4D">
              <w:rPr>
                <w:rFonts w:cstheme="minorHAnsi"/>
                <w:color w:val="222222"/>
                <w:shd w:val="clear" w:color="auto" w:fill="FFFFFF"/>
              </w:rPr>
              <w:t>≥</w:t>
            </w:r>
            <w:r w:rsidRPr="00B0440B">
              <w:t>6</w:t>
            </w:r>
            <w:r w:rsidRPr="00B0440B">
              <w:br/>
              <w:t>n=110</w:t>
            </w:r>
          </w:p>
        </w:tc>
        <w:tc>
          <w:tcPr>
            <w:tcW w:w="992" w:type="dxa"/>
            <w:shd w:val="clear" w:color="auto" w:fill="FFFFFF" w:themeFill="background1"/>
          </w:tcPr>
          <w:p w14:paraId="3C8B2DF3" w14:textId="77777777" w:rsidR="003A431F" w:rsidRPr="00CE1A4D" w:rsidRDefault="003A431F" w:rsidP="000365A2">
            <w:pPr>
              <w:jc w:val="center"/>
            </w:pPr>
            <w:r w:rsidRPr="00B0440B">
              <w:t>p-value</w:t>
            </w:r>
          </w:p>
        </w:tc>
      </w:tr>
      <w:tr w:rsidR="003A431F" w14:paraId="13AE0DF1" w14:textId="77777777" w:rsidTr="000365A2">
        <w:tc>
          <w:tcPr>
            <w:tcW w:w="5449" w:type="dxa"/>
            <w:shd w:val="clear" w:color="auto" w:fill="B4C6E7" w:themeFill="accent1" w:themeFillTint="66"/>
          </w:tcPr>
          <w:p w14:paraId="26F06C32" w14:textId="77777777" w:rsidR="003A431F" w:rsidRDefault="003A431F" w:rsidP="000365A2">
            <w:pPr>
              <w:rPr>
                <w:b/>
                <w:bCs/>
              </w:rPr>
            </w:pPr>
            <w:r>
              <w:rPr>
                <w:b/>
                <w:bCs/>
              </w:rPr>
              <w:t>Clinical characteristics</w:t>
            </w:r>
          </w:p>
        </w:tc>
        <w:tc>
          <w:tcPr>
            <w:tcW w:w="1776" w:type="dxa"/>
            <w:shd w:val="clear" w:color="auto" w:fill="B4C6E7" w:themeFill="accent1" w:themeFillTint="66"/>
          </w:tcPr>
          <w:p w14:paraId="70737F2C" w14:textId="77777777" w:rsidR="003A431F" w:rsidRDefault="003A431F" w:rsidP="000365A2">
            <w:pPr>
              <w:jc w:val="center"/>
            </w:pPr>
          </w:p>
        </w:tc>
        <w:tc>
          <w:tcPr>
            <w:tcW w:w="2126" w:type="dxa"/>
            <w:shd w:val="clear" w:color="auto" w:fill="B4C6E7" w:themeFill="accent1" w:themeFillTint="66"/>
          </w:tcPr>
          <w:p w14:paraId="19E29FFE" w14:textId="77777777" w:rsidR="003A431F" w:rsidRDefault="003A431F" w:rsidP="000365A2">
            <w:pPr>
              <w:jc w:val="center"/>
            </w:pPr>
          </w:p>
        </w:tc>
        <w:tc>
          <w:tcPr>
            <w:tcW w:w="2126" w:type="dxa"/>
            <w:shd w:val="clear" w:color="auto" w:fill="B4C6E7" w:themeFill="accent1" w:themeFillTint="66"/>
          </w:tcPr>
          <w:p w14:paraId="2620810E" w14:textId="77777777" w:rsidR="003A431F" w:rsidRDefault="003A431F" w:rsidP="000365A2">
            <w:pPr>
              <w:jc w:val="center"/>
            </w:pPr>
          </w:p>
        </w:tc>
        <w:tc>
          <w:tcPr>
            <w:tcW w:w="1843" w:type="dxa"/>
            <w:shd w:val="clear" w:color="auto" w:fill="B4C6E7" w:themeFill="accent1" w:themeFillTint="66"/>
          </w:tcPr>
          <w:p w14:paraId="4803CF40" w14:textId="77777777" w:rsidR="003A431F" w:rsidRDefault="003A431F" w:rsidP="000365A2">
            <w:pPr>
              <w:jc w:val="center"/>
            </w:pPr>
          </w:p>
        </w:tc>
        <w:tc>
          <w:tcPr>
            <w:tcW w:w="992" w:type="dxa"/>
            <w:shd w:val="clear" w:color="auto" w:fill="B4C6E7" w:themeFill="accent1" w:themeFillTint="66"/>
          </w:tcPr>
          <w:p w14:paraId="5532A9EF" w14:textId="77777777" w:rsidR="003A431F" w:rsidRDefault="003A431F" w:rsidP="000365A2">
            <w:pPr>
              <w:jc w:val="center"/>
            </w:pPr>
          </w:p>
        </w:tc>
      </w:tr>
      <w:tr w:rsidR="003A431F" w14:paraId="7EA4631E" w14:textId="77777777" w:rsidTr="000365A2">
        <w:tc>
          <w:tcPr>
            <w:tcW w:w="5449" w:type="dxa"/>
            <w:shd w:val="clear" w:color="auto" w:fill="auto"/>
          </w:tcPr>
          <w:p w14:paraId="1759A168" w14:textId="77777777" w:rsidR="003A431F" w:rsidRPr="006D156B" w:rsidRDefault="003A431F" w:rsidP="000365A2">
            <w:r w:rsidRPr="006D156B">
              <w:t>Age, years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6491D7DD" w14:textId="77777777" w:rsidR="003A431F" w:rsidRPr="006D156B" w:rsidRDefault="003A431F" w:rsidP="000365A2">
            <w:pPr>
              <w:jc w:val="center"/>
            </w:pPr>
            <w:r>
              <w:t>74.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1</w:t>
            </w:r>
          </w:p>
        </w:tc>
        <w:tc>
          <w:tcPr>
            <w:tcW w:w="2126" w:type="dxa"/>
            <w:shd w:val="clear" w:color="auto" w:fill="auto"/>
          </w:tcPr>
          <w:p w14:paraId="4A132542" w14:textId="77777777" w:rsidR="003A431F" w:rsidRPr="006D156B" w:rsidRDefault="003A431F" w:rsidP="000365A2">
            <w:pPr>
              <w:jc w:val="center"/>
            </w:pPr>
            <w:r>
              <w:t>73.0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3.1</w:t>
            </w:r>
          </w:p>
        </w:tc>
        <w:tc>
          <w:tcPr>
            <w:tcW w:w="2126" w:type="dxa"/>
            <w:shd w:val="clear" w:color="auto" w:fill="auto"/>
          </w:tcPr>
          <w:p w14:paraId="5B892500" w14:textId="77777777" w:rsidR="003A431F" w:rsidRPr="006D156B" w:rsidRDefault="003A431F" w:rsidP="000365A2">
            <w:pPr>
              <w:jc w:val="center"/>
            </w:pPr>
            <w:r>
              <w:t>75.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4</w:t>
            </w:r>
          </w:p>
        </w:tc>
        <w:tc>
          <w:tcPr>
            <w:tcW w:w="1843" w:type="dxa"/>
            <w:shd w:val="clear" w:color="auto" w:fill="auto"/>
          </w:tcPr>
          <w:p w14:paraId="375D4A8A" w14:textId="77777777" w:rsidR="003A431F" w:rsidRPr="006D156B" w:rsidRDefault="003A431F" w:rsidP="000365A2">
            <w:pPr>
              <w:jc w:val="center"/>
            </w:pPr>
            <w:r>
              <w:t>77.2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7</w:t>
            </w:r>
          </w:p>
        </w:tc>
        <w:tc>
          <w:tcPr>
            <w:tcW w:w="992" w:type="dxa"/>
            <w:shd w:val="clear" w:color="auto" w:fill="auto"/>
          </w:tcPr>
          <w:p w14:paraId="11016C4C" w14:textId="77777777" w:rsidR="003A431F" w:rsidRPr="006D156B" w:rsidRDefault="003A431F" w:rsidP="000365A2">
            <w:pPr>
              <w:jc w:val="center"/>
            </w:pPr>
            <w:r>
              <w:t>&lt;0.001</w:t>
            </w:r>
          </w:p>
        </w:tc>
      </w:tr>
      <w:tr w:rsidR="003A431F" w14:paraId="316FBFA6" w14:textId="77777777" w:rsidTr="000365A2">
        <w:tc>
          <w:tcPr>
            <w:tcW w:w="5449" w:type="dxa"/>
            <w:shd w:val="clear" w:color="auto" w:fill="auto"/>
          </w:tcPr>
          <w:p w14:paraId="037B68FE" w14:textId="77777777" w:rsidR="003A431F" w:rsidRPr="006D156B" w:rsidRDefault="003A431F" w:rsidP="000365A2">
            <w:r>
              <w:t>Men, n (%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30778BC0" w14:textId="77777777" w:rsidR="003A431F" w:rsidRDefault="003A431F" w:rsidP="000365A2">
            <w:pPr>
              <w:jc w:val="center"/>
            </w:pPr>
            <w:r>
              <w:t>784 (54)</w:t>
            </w:r>
          </w:p>
        </w:tc>
        <w:tc>
          <w:tcPr>
            <w:tcW w:w="2126" w:type="dxa"/>
            <w:shd w:val="clear" w:color="auto" w:fill="auto"/>
          </w:tcPr>
          <w:p w14:paraId="7539166B" w14:textId="77777777" w:rsidR="003A431F" w:rsidRPr="006D156B" w:rsidRDefault="003A431F" w:rsidP="000365A2">
            <w:pPr>
              <w:jc w:val="center"/>
            </w:pPr>
            <w:r>
              <w:t>470 (66)</w:t>
            </w:r>
          </w:p>
        </w:tc>
        <w:tc>
          <w:tcPr>
            <w:tcW w:w="2126" w:type="dxa"/>
            <w:shd w:val="clear" w:color="auto" w:fill="auto"/>
          </w:tcPr>
          <w:p w14:paraId="2A1E06A0" w14:textId="77777777" w:rsidR="003A431F" w:rsidRPr="006D156B" w:rsidRDefault="003A431F" w:rsidP="000365A2">
            <w:pPr>
              <w:jc w:val="center"/>
            </w:pPr>
            <w:r>
              <w:t>269 (43)</w:t>
            </w:r>
          </w:p>
        </w:tc>
        <w:tc>
          <w:tcPr>
            <w:tcW w:w="1843" w:type="dxa"/>
            <w:shd w:val="clear" w:color="auto" w:fill="auto"/>
          </w:tcPr>
          <w:p w14:paraId="5CF0F66C" w14:textId="77777777" w:rsidR="003A431F" w:rsidRPr="006D156B" w:rsidRDefault="003A431F" w:rsidP="000365A2">
            <w:pPr>
              <w:jc w:val="center"/>
            </w:pPr>
            <w:r>
              <w:t>45 (41)</w:t>
            </w:r>
          </w:p>
        </w:tc>
        <w:tc>
          <w:tcPr>
            <w:tcW w:w="992" w:type="dxa"/>
            <w:shd w:val="clear" w:color="auto" w:fill="auto"/>
          </w:tcPr>
          <w:p w14:paraId="232A8652" w14:textId="77777777" w:rsidR="003A431F" w:rsidRPr="006D156B" w:rsidRDefault="003A431F" w:rsidP="000365A2">
            <w:pPr>
              <w:jc w:val="center"/>
            </w:pPr>
            <w:r>
              <w:t>&lt;0.001</w:t>
            </w:r>
          </w:p>
        </w:tc>
      </w:tr>
      <w:tr w:rsidR="003A431F" w14:paraId="249AF112" w14:textId="77777777" w:rsidTr="000365A2">
        <w:tc>
          <w:tcPr>
            <w:tcW w:w="5449" w:type="dxa"/>
            <w:shd w:val="clear" w:color="auto" w:fill="auto"/>
          </w:tcPr>
          <w:p w14:paraId="2717FE33" w14:textId="77777777" w:rsidR="003A431F" w:rsidRPr="006D156B" w:rsidRDefault="003A431F" w:rsidP="000365A2">
            <w:r w:rsidRPr="006D156B">
              <w:t>Hypertension, n (%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5E7FBB86" w14:textId="77777777" w:rsidR="003A431F" w:rsidRPr="006D156B" w:rsidRDefault="003A431F" w:rsidP="000365A2">
            <w:pPr>
              <w:jc w:val="center"/>
            </w:pPr>
            <w:r>
              <w:t>1,305 (91)</w:t>
            </w:r>
          </w:p>
        </w:tc>
        <w:tc>
          <w:tcPr>
            <w:tcW w:w="2126" w:type="dxa"/>
            <w:shd w:val="clear" w:color="auto" w:fill="auto"/>
          </w:tcPr>
          <w:p w14:paraId="6549EB14" w14:textId="77777777" w:rsidR="003A431F" w:rsidRPr="006D156B" w:rsidRDefault="003A431F" w:rsidP="000365A2">
            <w:pPr>
              <w:jc w:val="center"/>
            </w:pPr>
            <w:r>
              <w:t>632 (89)</w:t>
            </w:r>
          </w:p>
        </w:tc>
        <w:tc>
          <w:tcPr>
            <w:tcW w:w="2126" w:type="dxa"/>
            <w:shd w:val="clear" w:color="auto" w:fill="auto"/>
          </w:tcPr>
          <w:p w14:paraId="5FCC5194" w14:textId="77777777" w:rsidR="003A431F" w:rsidRPr="006D156B" w:rsidRDefault="003A431F" w:rsidP="000365A2">
            <w:pPr>
              <w:jc w:val="center"/>
            </w:pPr>
            <w:r>
              <w:t>566 (91)</w:t>
            </w:r>
          </w:p>
        </w:tc>
        <w:tc>
          <w:tcPr>
            <w:tcW w:w="1843" w:type="dxa"/>
            <w:shd w:val="clear" w:color="auto" w:fill="auto"/>
          </w:tcPr>
          <w:p w14:paraId="3C628983" w14:textId="77777777" w:rsidR="003A431F" w:rsidRPr="006D156B" w:rsidRDefault="003A431F" w:rsidP="000365A2">
            <w:pPr>
              <w:jc w:val="center"/>
            </w:pPr>
            <w:r>
              <w:t>107 (97)</w:t>
            </w:r>
          </w:p>
        </w:tc>
        <w:tc>
          <w:tcPr>
            <w:tcW w:w="992" w:type="dxa"/>
            <w:shd w:val="clear" w:color="auto" w:fill="auto"/>
          </w:tcPr>
          <w:p w14:paraId="2B422BE6" w14:textId="77777777" w:rsidR="003A431F" w:rsidRPr="006D156B" w:rsidRDefault="003A431F" w:rsidP="000365A2">
            <w:pPr>
              <w:jc w:val="center"/>
            </w:pPr>
            <w:r>
              <w:t>0.027</w:t>
            </w:r>
          </w:p>
        </w:tc>
      </w:tr>
      <w:tr w:rsidR="003A431F" w14:paraId="2DE22500" w14:textId="77777777" w:rsidTr="000365A2">
        <w:tc>
          <w:tcPr>
            <w:tcW w:w="5449" w:type="dxa"/>
            <w:shd w:val="clear" w:color="auto" w:fill="auto"/>
          </w:tcPr>
          <w:p w14:paraId="671F0332" w14:textId="77777777" w:rsidR="003A431F" w:rsidRPr="006D156B" w:rsidRDefault="003A431F" w:rsidP="000365A2">
            <w:r w:rsidRPr="006D156B">
              <w:t>Diabetes mellitus, n (%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2BCA9631" w14:textId="77777777" w:rsidR="003A431F" w:rsidRPr="006D156B" w:rsidRDefault="003A431F" w:rsidP="000365A2">
            <w:pPr>
              <w:jc w:val="center"/>
            </w:pPr>
            <w:r>
              <w:t>421 (29)</w:t>
            </w:r>
          </w:p>
        </w:tc>
        <w:tc>
          <w:tcPr>
            <w:tcW w:w="2126" w:type="dxa"/>
            <w:shd w:val="clear" w:color="auto" w:fill="auto"/>
          </w:tcPr>
          <w:p w14:paraId="15F0A767" w14:textId="77777777" w:rsidR="003A431F" w:rsidRPr="006D156B" w:rsidRDefault="003A431F" w:rsidP="000365A2">
            <w:pPr>
              <w:jc w:val="center"/>
            </w:pPr>
            <w:r>
              <w:t>152 (22)</w:t>
            </w:r>
          </w:p>
        </w:tc>
        <w:tc>
          <w:tcPr>
            <w:tcW w:w="2126" w:type="dxa"/>
            <w:shd w:val="clear" w:color="auto" w:fill="auto"/>
          </w:tcPr>
          <w:p w14:paraId="4C52C67A" w14:textId="77777777" w:rsidR="003A431F" w:rsidRPr="006D156B" w:rsidRDefault="003A431F" w:rsidP="000365A2">
            <w:pPr>
              <w:jc w:val="center"/>
            </w:pPr>
            <w:r>
              <w:t>218 (35)</w:t>
            </w:r>
          </w:p>
        </w:tc>
        <w:tc>
          <w:tcPr>
            <w:tcW w:w="1843" w:type="dxa"/>
            <w:shd w:val="clear" w:color="auto" w:fill="auto"/>
          </w:tcPr>
          <w:p w14:paraId="1E9508AB" w14:textId="77777777" w:rsidR="003A431F" w:rsidRPr="006D156B" w:rsidRDefault="003A431F" w:rsidP="000365A2">
            <w:pPr>
              <w:jc w:val="center"/>
            </w:pPr>
            <w:r>
              <w:t>51 (46)</w:t>
            </w:r>
          </w:p>
        </w:tc>
        <w:tc>
          <w:tcPr>
            <w:tcW w:w="992" w:type="dxa"/>
            <w:shd w:val="clear" w:color="auto" w:fill="auto"/>
          </w:tcPr>
          <w:p w14:paraId="567A537F" w14:textId="77777777" w:rsidR="003A431F" w:rsidRPr="006D156B" w:rsidRDefault="003A431F" w:rsidP="000365A2">
            <w:pPr>
              <w:jc w:val="center"/>
            </w:pPr>
            <w:r>
              <w:t>&lt;0.001</w:t>
            </w:r>
          </w:p>
        </w:tc>
      </w:tr>
      <w:tr w:rsidR="003A431F" w14:paraId="14BF5190" w14:textId="77777777" w:rsidTr="000365A2">
        <w:tc>
          <w:tcPr>
            <w:tcW w:w="5449" w:type="dxa"/>
            <w:shd w:val="clear" w:color="auto" w:fill="auto"/>
          </w:tcPr>
          <w:p w14:paraId="57B24020" w14:textId="77777777" w:rsidR="003A431F" w:rsidRPr="006D156B" w:rsidRDefault="003A431F" w:rsidP="000365A2">
            <w:r w:rsidRPr="006D156B">
              <w:t>Heart failure, n (%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6C52DE45" w14:textId="77777777" w:rsidR="003A431F" w:rsidRPr="006D156B" w:rsidRDefault="003A431F" w:rsidP="000365A2">
            <w:pPr>
              <w:jc w:val="center"/>
            </w:pPr>
            <w:r>
              <w:t>65 (5)</w:t>
            </w:r>
          </w:p>
        </w:tc>
        <w:tc>
          <w:tcPr>
            <w:tcW w:w="2126" w:type="dxa"/>
            <w:shd w:val="clear" w:color="auto" w:fill="auto"/>
          </w:tcPr>
          <w:p w14:paraId="4225E451" w14:textId="77777777" w:rsidR="003A431F" w:rsidRPr="006D156B" w:rsidRDefault="003A431F" w:rsidP="000365A2">
            <w:pPr>
              <w:jc w:val="center"/>
            </w:pPr>
            <w:r>
              <w:t>14 (2)</w:t>
            </w:r>
          </w:p>
        </w:tc>
        <w:tc>
          <w:tcPr>
            <w:tcW w:w="2126" w:type="dxa"/>
            <w:shd w:val="clear" w:color="auto" w:fill="auto"/>
          </w:tcPr>
          <w:p w14:paraId="42B4DCF4" w14:textId="77777777" w:rsidR="003A431F" w:rsidRPr="006D156B" w:rsidRDefault="003A431F" w:rsidP="000365A2">
            <w:pPr>
              <w:jc w:val="center"/>
            </w:pPr>
            <w:r>
              <w:t>35 (6)</w:t>
            </w:r>
          </w:p>
        </w:tc>
        <w:tc>
          <w:tcPr>
            <w:tcW w:w="1843" w:type="dxa"/>
            <w:shd w:val="clear" w:color="auto" w:fill="auto"/>
          </w:tcPr>
          <w:p w14:paraId="2F8D5B34" w14:textId="77777777" w:rsidR="003A431F" w:rsidRPr="006D156B" w:rsidRDefault="003A431F" w:rsidP="000365A2">
            <w:pPr>
              <w:jc w:val="center"/>
            </w:pPr>
            <w:r>
              <w:t>16 (15)</w:t>
            </w:r>
          </w:p>
        </w:tc>
        <w:tc>
          <w:tcPr>
            <w:tcW w:w="992" w:type="dxa"/>
            <w:shd w:val="clear" w:color="auto" w:fill="auto"/>
          </w:tcPr>
          <w:p w14:paraId="5CF09635" w14:textId="77777777" w:rsidR="003A431F" w:rsidRPr="006D156B" w:rsidRDefault="003A431F" w:rsidP="000365A2">
            <w:pPr>
              <w:jc w:val="center"/>
            </w:pPr>
            <w:r>
              <w:t>&lt;0.001</w:t>
            </w:r>
          </w:p>
        </w:tc>
      </w:tr>
      <w:tr w:rsidR="003A431F" w:rsidRPr="006D156B" w14:paraId="1E8D60FC" w14:textId="77777777" w:rsidTr="000365A2">
        <w:tc>
          <w:tcPr>
            <w:tcW w:w="5449" w:type="dxa"/>
            <w:shd w:val="clear" w:color="auto" w:fill="auto"/>
          </w:tcPr>
          <w:p w14:paraId="0AA8C0C8" w14:textId="77777777" w:rsidR="003A431F" w:rsidRPr="00A155E1" w:rsidRDefault="003A431F" w:rsidP="000365A2">
            <w:r w:rsidRPr="00A155E1">
              <w:t>Previous stroke or systemic embolism, n (%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06F8665E" w14:textId="77777777" w:rsidR="003A431F" w:rsidRPr="006D156B" w:rsidRDefault="003A431F" w:rsidP="000365A2">
            <w:pPr>
              <w:jc w:val="center"/>
            </w:pPr>
            <w:r>
              <w:t>302 (21)</w:t>
            </w:r>
          </w:p>
        </w:tc>
        <w:tc>
          <w:tcPr>
            <w:tcW w:w="2126" w:type="dxa"/>
            <w:shd w:val="clear" w:color="auto" w:fill="auto"/>
          </w:tcPr>
          <w:p w14:paraId="027BCFFC" w14:textId="77777777" w:rsidR="003A431F" w:rsidRPr="006D156B" w:rsidRDefault="003A431F" w:rsidP="000365A2">
            <w:pPr>
              <w:jc w:val="center"/>
            </w:pPr>
            <w:r>
              <w:t>13 (2)</w:t>
            </w:r>
          </w:p>
        </w:tc>
        <w:tc>
          <w:tcPr>
            <w:tcW w:w="2126" w:type="dxa"/>
            <w:shd w:val="clear" w:color="auto" w:fill="auto"/>
          </w:tcPr>
          <w:p w14:paraId="62E6B3FC" w14:textId="77777777" w:rsidR="003A431F" w:rsidRPr="006D156B" w:rsidRDefault="003A431F" w:rsidP="000365A2">
            <w:pPr>
              <w:jc w:val="center"/>
            </w:pPr>
            <w:r>
              <w:t>197 (32)</w:t>
            </w:r>
          </w:p>
        </w:tc>
        <w:tc>
          <w:tcPr>
            <w:tcW w:w="1843" w:type="dxa"/>
            <w:shd w:val="clear" w:color="auto" w:fill="auto"/>
          </w:tcPr>
          <w:p w14:paraId="4793C8A7" w14:textId="77777777" w:rsidR="003A431F" w:rsidRPr="006D156B" w:rsidRDefault="003A431F" w:rsidP="000365A2">
            <w:pPr>
              <w:jc w:val="center"/>
            </w:pPr>
            <w:r>
              <w:t>92 (84)</w:t>
            </w:r>
          </w:p>
        </w:tc>
        <w:tc>
          <w:tcPr>
            <w:tcW w:w="992" w:type="dxa"/>
            <w:shd w:val="clear" w:color="auto" w:fill="auto"/>
          </w:tcPr>
          <w:p w14:paraId="0B85940D" w14:textId="77777777" w:rsidR="003A431F" w:rsidRPr="006D156B" w:rsidRDefault="003A431F" w:rsidP="000365A2">
            <w:pPr>
              <w:jc w:val="center"/>
            </w:pPr>
            <w:r>
              <w:t>&lt;0.001</w:t>
            </w:r>
          </w:p>
        </w:tc>
      </w:tr>
      <w:tr w:rsidR="003A431F" w14:paraId="3693DB40" w14:textId="77777777" w:rsidTr="000365A2">
        <w:tc>
          <w:tcPr>
            <w:tcW w:w="5449" w:type="dxa"/>
            <w:shd w:val="clear" w:color="auto" w:fill="B4C6E7" w:themeFill="accent1" w:themeFillTint="66"/>
          </w:tcPr>
          <w:p w14:paraId="30CE681C" w14:textId="77777777" w:rsidR="003A431F" w:rsidRPr="00075A25" w:rsidRDefault="003A431F" w:rsidP="000365A2">
            <w:pPr>
              <w:rPr>
                <w:b/>
                <w:bCs/>
              </w:rPr>
            </w:pPr>
            <w:r>
              <w:rPr>
                <w:b/>
                <w:bCs/>
              </w:rPr>
              <w:t>Left ventricle</w:t>
            </w:r>
          </w:p>
        </w:tc>
        <w:tc>
          <w:tcPr>
            <w:tcW w:w="1776" w:type="dxa"/>
            <w:shd w:val="clear" w:color="auto" w:fill="B4C6E7" w:themeFill="accent1" w:themeFillTint="66"/>
          </w:tcPr>
          <w:p w14:paraId="797CB55D" w14:textId="77777777" w:rsidR="003A431F" w:rsidRDefault="003A431F" w:rsidP="000365A2">
            <w:pPr>
              <w:jc w:val="center"/>
            </w:pPr>
          </w:p>
        </w:tc>
        <w:tc>
          <w:tcPr>
            <w:tcW w:w="2126" w:type="dxa"/>
            <w:shd w:val="clear" w:color="auto" w:fill="B4C6E7" w:themeFill="accent1" w:themeFillTint="66"/>
          </w:tcPr>
          <w:p w14:paraId="40469DA8" w14:textId="77777777" w:rsidR="003A431F" w:rsidRDefault="003A431F" w:rsidP="000365A2">
            <w:pPr>
              <w:jc w:val="center"/>
            </w:pPr>
          </w:p>
        </w:tc>
        <w:tc>
          <w:tcPr>
            <w:tcW w:w="2126" w:type="dxa"/>
            <w:shd w:val="clear" w:color="auto" w:fill="B4C6E7" w:themeFill="accent1" w:themeFillTint="66"/>
          </w:tcPr>
          <w:p w14:paraId="701B0D05" w14:textId="77777777" w:rsidR="003A431F" w:rsidRDefault="003A431F" w:rsidP="000365A2">
            <w:pPr>
              <w:jc w:val="center"/>
            </w:pPr>
          </w:p>
        </w:tc>
        <w:tc>
          <w:tcPr>
            <w:tcW w:w="1843" w:type="dxa"/>
            <w:shd w:val="clear" w:color="auto" w:fill="B4C6E7" w:themeFill="accent1" w:themeFillTint="66"/>
          </w:tcPr>
          <w:p w14:paraId="58CF7499" w14:textId="77777777" w:rsidR="003A431F" w:rsidRDefault="003A431F" w:rsidP="000365A2">
            <w:pPr>
              <w:jc w:val="center"/>
            </w:pPr>
          </w:p>
        </w:tc>
        <w:tc>
          <w:tcPr>
            <w:tcW w:w="992" w:type="dxa"/>
            <w:shd w:val="clear" w:color="auto" w:fill="B4C6E7" w:themeFill="accent1" w:themeFillTint="66"/>
          </w:tcPr>
          <w:p w14:paraId="29B8EE1F" w14:textId="77777777" w:rsidR="003A431F" w:rsidRDefault="003A431F" w:rsidP="000365A2">
            <w:pPr>
              <w:jc w:val="center"/>
            </w:pPr>
          </w:p>
        </w:tc>
      </w:tr>
      <w:tr w:rsidR="003A431F" w14:paraId="0B964412" w14:textId="77777777" w:rsidTr="000365A2">
        <w:tc>
          <w:tcPr>
            <w:tcW w:w="5449" w:type="dxa"/>
          </w:tcPr>
          <w:p w14:paraId="614F04BC" w14:textId="77777777" w:rsidR="003A431F" w:rsidRPr="00A155E1" w:rsidRDefault="003A431F" w:rsidP="000365A2">
            <w:r w:rsidRPr="00A155E1">
              <w:t>Left ventricular geometry, n (%)</w:t>
            </w:r>
            <w:r w:rsidRPr="00A155E1">
              <w:br/>
              <w:t>- Normal geometry</w:t>
            </w:r>
            <w:r w:rsidRPr="00A155E1">
              <w:br/>
              <w:t>- Concentric remodeling</w:t>
            </w:r>
            <w:r w:rsidRPr="00A155E1">
              <w:br/>
              <w:t>- Eccentric hypertrophy</w:t>
            </w:r>
            <w:r w:rsidRPr="00A155E1">
              <w:br/>
              <w:t>- Concentric hypertrophy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2F757C03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868 (60)</w:t>
            </w:r>
            <w:r>
              <w:br/>
              <w:t>480 (33)</w:t>
            </w:r>
            <w:r>
              <w:br/>
              <w:t>38 (3)</w:t>
            </w:r>
            <w:r>
              <w:br/>
              <w:t>54 (4)</w:t>
            </w:r>
          </w:p>
        </w:tc>
        <w:tc>
          <w:tcPr>
            <w:tcW w:w="2126" w:type="dxa"/>
          </w:tcPr>
          <w:p w14:paraId="49233F27" w14:textId="77777777" w:rsidR="003A431F" w:rsidRDefault="003A431F" w:rsidP="000365A2">
            <w:pPr>
              <w:jc w:val="center"/>
            </w:pPr>
            <w:r>
              <w:br/>
              <w:t>441 (62)</w:t>
            </w:r>
            <w:r>
              <w:br/>
              <w:t>230 (33)</w:t>
            </w:r>
            <w:r>
              <w:br/>
              <w:t>16 (2)</w:t>
            </w:r>
            <w:r>
              <w:br/>
              <w:t>20 (3)</w:t>
            </w:r>
          </w:p>
        </w:tc>
        <w:tc>
          <w:tcPr>
            <w:tcW w:w="2126" w:type="dxa"/>
          </w:tcPr>
          <w:p w14:paraId="683AA09E" w14:textId="77777777" w:rsidR="003A431F" w:rsidRDefault="003A431F" w:rsidP="000365A2">
            <w:pPr>
              <w:jc w:val="center"/>
            </w:pPr>
            <w:r>
              <w:br/>
              <w:t>384 (62)</w:t>
            </w:r>
            <w:r>
              <w:br/>
              <w:t>197 (32)</w:t>
            </w:r>
            <w:r>
              <w:br/>
              <w:t>17 (3)</w:t>
            </w:r>
            <w:r>
              <w:br/>
              <w:t>25 (4)</w:t>
            </w:r>
          </w:p>
        </w:tc>
        <w:tc>
          <w:tcPr>
            <w:tcW w:w="1843" w:type="dxa"/>
          </w:tcPr>
          <w:p w14:paraId="2C30CB5B" w14:textId="77777777" w:rsidR="003A431F" w:rsidRDefault="003A431F" w:rsidP="000365A2">
            <w:pPr>
              <w:jc w:val="center"/>
            </w:pPr>
            <w:r>
              <w:br/>
              <w:t>43 (39)</w:t>
            </w:r>
            <w:r>
              <w:br/>
              <w:t>53 (48)</w:t>
            </w:r>
            <w:r>
              <w:br/>
              <w:t>5 (5)</w:t>
            </w:r>
            <w:r>
              <w:br/>
              <w:t>9 (8)</w:t>
            </w:r>
          </w:p>
        </w:tc>
        <w:tc>
          <w:tcPr>
            <w:tcW w:w="992" w:type="dxa"/>
          </w:tcPr>
          <w:p w14:paraId="66F6227F" w14:textId="77777777" w:rsidR="003A431F" w:rsidRDefault="003A431F" w:rsidP="000365A2">
            <w:pPr>
              <w:jc w:val="center"/>
            </w:pPr>
            <w:r>
              <w:t>&lt;0.001</w:t>
            </w:r>
          </w:p>
        </w:tc>
      </w:tr>
      <w:tr w:rsidR="003A431F" w14:paraId="7E780781" w14:textId="77777777" w:rsidTr="000365A2">
        <w:tc>
          <w:tcPr>
            <w:tcW w:w="5449" w:type="dxa"/>
          </w:tcPr>
          <w:p w14:paraId="1EBE2987" w14:textId="77777777" w:rsidR="003A431F" w:rsidRPr="00A155E1" w:rsidRDefault="003A431F" w:rsidP="000365A2">
            <w:r w:rsidRPr="00A155E1">
              <w:t>Systolic function by LVEF, n (%)</w:t>
            </w:r>
            <w:r w:rsidRPr="00A155E1">
              <w:br/>
              <w:t>- Normal</w:t>
            </w:r>
            <w:r w:rsidRPr="00A155E1">
              <w:br/>
              <w:t>- Mildly reduced</w:t>
            </w:r>
            <w:r w:rsidRPr="00A155E1">
              <w:br/>
              <w:t>- Moderately reduced</w:t>
            </w:r>
            <w:r w:rsidRPr="00A155E1">
              <w:br/>
              <w:t>- Severely reduced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004BE25C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1,276 (89)</w:t>
            </w:r>
            <w:r>
              <w:br/>
              <w:t>142 (10)</w:t>
            </w:r>
            <w:r>
              <w:br/>
              <w:t>20 (1)</w:t>
            </w:r>
            <w:r>
              <w:br/>
              <w:t>3 (0.2)</w:t>
            </w:r>
          </w:p>
        </w:tc>
        <w:tc>
          <w:tcPr>
            <w:tcW w:w="2126" w:type="dxa"/>
          </w:tcPr>
          <w:p w14:paraId="7A378D61" w14:textId="77777777" w:rsidR="003A431F" w:rsidRDefault="003A431F" w:rsidP="000365A2">
            <w:pPr>
              <w:jc w:val="center"/>
            </w:pPr>
            <w:r>
              <w:br/>
              <w:t>643 (91)</w:t>
            </w:r>
            <w:r>
              <w:br/>
              <w:t>56 (8)</w:t>
            </w:r>
            <w:r>
              <w:br/>
              <w:t>9 (1)</w:t>
            </w:r>
            <w:r>
              <w:br/>
              <w:t>0 (0)</w:t>
            </w:r>
          </w:p>
        </w:tc>
        <w:tc>
          <w:tcPr>
            <w:tcW w:w="2126" w:type="dxa"/>
          </w:tcPr>
          <w:p w14:paraId="4037B7A7" w14:textId="77777777" w:rsidR="003A431F" w:rsidRDefault="003A431F" w:rsidP="000365A2">
            <w:pPr>
              <w:jc w:val="center"/>
            </w:pPr>
            <w:r>
              <w:br/>
              <w:t>541 (87)</w:t>
            </w:r>
            <w:r>
              <w:br/>
              <w:t>68 (11)</w:t>
            </w:r>
            <w:r>
              <w:br/>
              <w:t>11 (2)</w:t>
            </w:r>
            <w:r>
              <w:br/>
              <w:t>3 (0.5)</w:t>
            </w:r>
          </w:p>
        </w:tc>
        <w:tc>
          <w:tcPr>
            <w:tcW w:w="1843" w:type="dxa"/>
          </w:tcPr>
          <w:p w14:paraId="348D5BCF" w14:textId="77777777" w:rsidR="003A431F" w:rsidRDefault="003A431F" w:rsidP="000365A2">
            <w:pPr>
              <w:jc w:val="center"/>
            </w:pPr>
            <w:r>
              <w:br/>
              <w:t>92 (84)</w:t>
            </w:r>
            <w:r>
              <w:br/>
              <w:t>18 (16)</w:t>
            </w:r>
            <w:r>
              <w:br/>
              <w:t>0 (0)</w:t>
            </w:r>
            <w:r>
              <w:br/>
              <w:t>0 (0)</w:t>
            </w:r>
          </w:p>
        </w:tc>
        <w:tc>
          <w:tcPr>
            <w:tcW w:w="992" w:type="dxa"/>
          </w:tcPr>
          <w:p w14:paraId="2E07DB62" w14:textId="77777777" w:rsidR="003A431F" w:rsidRDefault="003A431F" w:rsidP="000365A2">
            <w:pPr>
              <w:jc w:val="center"/>
            </w:pPr>
            <w:r>
              <w:t>0.020</w:t>
            </w:r>
          </w:p>
        </w:tc>
      </w:tr>
      <w:tr w:rsidR="003A431F" w14:paraId="56FE650E" w14:textId="77777777" w:rsidTr="000365A2">
        <w:tc>
          <w:tcPr>
            <w:tcW w:w="5449" w:type="dxa"/>
          </w:tcPr>
          <w:p w14:paraId="5DC4D5F3" w14:textId="77777777" w:rsidR="003A431F" w:rsidRPr="00A155E1" w:rsidRDefault="003A431F" w:rsidP="000365A2">
            <w:r w:rsidRPr="00A155E1">
              <w:t>Systolic function by GLS, n (%)</w:t>
            </w:r>
            <w:r w:rsidRPr="00A155E1">
              <w:br/>
              <w:t>- Normal</w:t>
            </w:r>
            <w:r w:rsidRPr="00A155E1">
              <w:br/>
              <w:t>- Impaired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6350AF4E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817 (59)</w:t>
            </w:r>
            <w:r>
              <w:br/>
              <w:t>246 (18)</w:t>
            </w:r>
          </w:p>
        </w:tc>
        <w:tc>
          <w:tcPr>
            <w:tcW w:w="2126" w:type="dxa"/>
          </w:tcPr>
          <w:p w14:paraId="29622FFC" w14:textId="77777777" w:rsidR="003A431F" w:rsidRDefault="003A431F" w:rsidP="000365A2">
            <w:pPr>
              <w:jc w:val="center"/>
            </w:pPr>
            <w:r>
              <w:br/>
              <w:t>579 (85)</w:t>
            </w:r>
            <w:r>
              <w:br/>
              <w:t>100 (15)</w:t>
            </w:r>
          </w:p>
        </w:tc>
        <w:tc>
          <w:tcPr>
            <w:tcW w:w="2126" w:type="dxa"/>
          </w:tcPr>
          <w:p w14:paraId="36D7988F" w14:textId="77777777" w:rsidR="003A431F" w:rsidRDefault="003A431F" w:rsidP="000365A2">
            <w:pPr>
              <w:jc w:val="center"/>
            </w:pPr>
            <w:r>
              <w:br/>
              <w:t>475 (56)</w:t>
            </w:r>
            <w:r>
              <w:br/>
              <w:t>118 (20)</w:t>
            </w:r>
          </w:p>
        </w:tc>
        <w:tc>
          <w:tcPr>
            <w:tcW w:w="1843" w:type="dxa"/>
          </w:tcPr>
          <w:p w14:paraId="080480C4" w14:textId="77777777" w:rsidR="003A431F" w:rsidRDefault="003A431F" w:rsidP="000365A2">
            <w:pPr>
              <w:jc w:val="center"/>
            </w:pPr>
            <w:r>
              <w:br/>
              <w:t>78 (74)</w:t>
            </w:r>
            <w:r>
              <w:br/>
              <w:t>28 (26)</w:t>
            </w:r>
          </w:p>
        </w:tc>
        <w:tc>
          <w:tcPr>
            <w:tcW w:w="992" w:type="dxa"/>
          </w:tcPr>
          <w:p w14:paraId="2FCC9860" w14:textId="77777777" w:rsidR="003A431F" w:rsidRDefault="003A431F" w:rsidP="000365A2">
            <w:pPr>
              <w:jc w:val="center"/>
            </w:pPr>
            <w:r>
              <w:t>0.003</w:t>
            </w:r>
          </w:p>
        </w:tc>
      </w:tr>
      <w:tr w:rsidR="003A431F" w14:paraId="65880C7D" w14:textId="77777777" w:rsidTr="000365A2">
        <w:tc>
          <w:tcPr>
            <w:tcW w:w="5449" w:type="dxa"/>
          </w:tcPr>
          <w:p w14:paraId="78779D2E" w14:textId="77777777" w:rsidR="003A431F" w:rsidRPr="00A155E1" w:rsidRDefault="003A431F" w:rsidP="000365A2">
            <w:r w:rsidRPr="00A155E1">
              <w:t>Diastolic function, n (%)</w:t>
            </w:r>
            <w:r w:rsidRPr="00A155E1">
              <w:br/>
              <w:t>- Normal</w:t>
            </w:r>
            <w:r w:rsidRPr="00A155E1">
              <w:br/>
              <w:t>- Indeterminate</w:t>
            </w:r>
            <w:r w:rsidRPr="00A155E1">
              <w:br/>
              <w:t>- Diastolic dysfunction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1FD5D869" w14:textId="17349803" w:rsidR="003A431F" w:rsidRPr="00CC48F9" w:rsidRDefault="003A431F" w:rsidP="000365A2">
            <w:pPr>
              <w:jc w:val="center"/>
            </w:pPr>
            <w:r w:rsidRPr="00A155E1">
              <w:br/>
            </w:r>
            <w:r>
              <w:t>9</w:t>
            </w:r>
            <w:r w:rsidR="00FF7149">
              <w:t>23</w:t>
            </w:r>
            <w:r w:rsidRPr="00CC48F9">
              <w:t xml:space="preserve"> (</w:t>
            </w:r>
            <w:r>
              <w:t>6</w:t>
            </w:r>
            <w:r w:rsidR="00FF7149">
              <w:t>4</w:t>
            </w:r>
            <w:r w:rsidRPr="00CC48F9">
              <w:t>)</w:t>
            </w:r>
            <w:r w:rsidRPr="00CC48F9">
              <w:br/>
            </w:r>
            <w:r w:rsidR="00FF7149">
              <w:t>125</w:t>
            </w:r>
            <w:r w:rsidRPr="00CC48F9">
              <w:t xml:space="preserve"> (</w:t>
            </w:r>
            <w:r w:rsidR="00FF7149">
              <w:t>9</w:t>
            </w:r>
            <w:r w:rsidRPr="00CC48F9">
              <w:t>)</w:t>
            </w:r>
            <w:r w:rsidRPr="00CC48F9">
              <w:br/>
            </w:r>
            <w:r>
              <w:t>3</w:t>
            </w:r>
            <w:r w:rsidR="00FF7149">
              <w:t>93</w:t>
            </w:r>
            <w:r w:rsidRPr="00CC48F9">
              <w:t xml:space="preserve"> (</w:t>
            </w:r>
            <w:r>
              <w:t>2</w:t>
            </w:r>
            <w:r w:rsidR="00FF7149">
              <w:t>7</w:t>
            </w:r>
            <w:r w:rsidRPr="00CC48F9">
              <w:t>)</w:t>
            </w:r>
          </w:p>
        </w:tc>
        <w:tc>
          <w:tcPr>
            <w:tcW w:w="2126" w:type="dxa"/>
          </w:tcPr>
          <w:p w14:paraId="69DC00CB" w14:textId="143F9485" w:rsidR="003A431F" w:rsidRPr="00CC48F9" w:rsidRDefault="003A431F" w:rsidP="000365A2">
            <w:pPr>
              <w:jc w:val="center"/>
            </w:pPr>
            <w:r w:rsidRPr="00CC48F9">
              <w:br/>
            </w:r>
            <w:r w:rsidR="00BD214D">
              <w:t>489</w:t>
            </w:r>
            <w:r w:rsidRPr="00CC48F9">
              <w:t xml:space="preserve"> (</w:t>
            </w:r>
            <w:r w:rsidR="00BD214D">
              <w:t>69</w:t>
            </w:r>
            <w:r w:rsidRPr="00CC48F9">
              <w:t>)</w:t>
            </w:r>
            <w:r w:rsidRPr="00CC48F9">
              <w:br/>
            </w:r>
            <w:r w:rsidR="00BD214D">
              <w:t>50</w:t>
            </w:r>
            <w:r w:rsidRPr="00CC48F9">
              <w:t xml:space="preserve"> (</w:t>
            </w:r>
            <w:r w:rsidR="00BD214D">
              <w:t>7</w:t>
            </w:r>
            <w:r w:rsidRPr="00CC48F9">
              <w:t>)</w:t>
            </w:r>
            <w:r w:rsidRPr="00CC48F9">
              <w:br/>
            </w:r>
            <w:r>
              <w:t>1</w:t>
            </w:r>
            <w:r w:rsidR="00BD214D">
              <w:t>69</w:t>
            </w:r>
            <w:r w:rsidRPr="00CC48F9">
              <w:t xml:space="preserve"> (</w:t>
            </w:r>
            <w:r>
              <w:t>2</w:t>
            </w:r>
            <w:r w:rsidR="00BD214D">
              <w:t>4</w:t>
            </w:r>
            <w:r w:rsidRPr="00CC48F9">
              <w:t>)</w:t>
            </w:r>
          </w:p>
        </w:tc>
        <w:tc>
          <w:tcPr>
            <w:tcW w:w="2126" w:type="dxa"/>
          </w:tcPr>
          <w:p w14:paraId="381764FB" w14:textId="2C341776" w:rsidR="003A431F" w:rsidRPr="00CC48F9" w:rsidRDefault="003A431F" w:rsidP="000365A2">
            <w:pPr>
              <w:jc w:val="center"/>
            </w:pPr>
            <w:r w:rsidRPr="00CC48F9">
              <w:br/>
            </w:r>
            <w:r w:rsidR="00BD214D">
              <w:t>382</w:t>
            </w:r>
            <w:r w:rsidRPr="00CC48F9">
              <w:t xml:space="preserve"> (</w:t>
            </w:r>
            <w:r w:rsidR="00BD214D">
              <w:t>61</w:t>
            </w:r>
            <w:r w:rsidRPr="00CC48F9">
              <w:t>)</w:t>
            </w:r>
            <w:r w:rsidRPr="00CC48F9">
              <w:br/>
            </w:r>
            <w:r w:rsidR="00BD214D">
              <w:t>64</w:t>
            </w:r>
            <w:r w:rsidRPr="00CC48F9">
              <w:t xml:space="preserve"> (</w:t>
            </w:r>
            <w:r w:rsidR="00BD214D">
              <w:t>10</w:t>
            </w:r>
            <w:r w:rsidRPr="00CC48F9">
              <w:t>)</w:t>
            </w:r>
            <w:r w:rsidRPr="00CC48F9">
              <w:br/>
            </w:r>
            <w:r>
              <w:t>1</w:t>
            </w:r>
            <w:r w:rsidR="00BD214D">
              <w:t>77</w:t>
            </w:r>
            <w:r w:rsidRPr="00CC48F9">
              <w:t xml:space="preserve"> (</w:t>
            </w:r>
            <w:r>
              <w:t>2</w:t>
            </w:r>
            <w:r w:rsidR="00BD214D">
              <w:t>8</w:t>
            </w:r>
            <w:r w:rsidRPr="00CC48F9">
              <w:t>)</w:t>
            </w:r>
          </w:p>
        </w:tc>
        <w:tc>
          <w:tcPr>
            <w:tcW w:w="1843" w:type="dxa"/>
          </w:tcPr>
          <w:p w14:paraId="7489C6F9" w14:textId="1B331BB6" w:rsidR="003A431F" w:rsidRPr="00CC48F9" w:rsidRDefault="003A431F" w:rsidP="000365A2">
            <w:pPr>
              <w:jc w:val="center"/>
            </w:pPr>
            <w:r w:rsidRPr="00CC48F9">
              <w:br/>
            </w:r>
            <w:r w:rsidR="00BD214D">
              <w:t>52</w:t>
            </w:r>
            <w:r w:rsidRPr="00CC48F9">
              <w:t xml:space="preserve"> (</w:t>
            </w:r>
            <w:r w:rsidR="00BD214D">
              <w:t>47</w:t>
            </w:r>
            <w:r w:rsidRPr="00CC48F9">
              <w:t>)</w:t>
            </w:r>
            <w:r w:rsidRPr="00CC48F9">
              <w:br/>
              <w:t>1</w:t>
            </w:r>
            <w:r w:rsidR="00BD214D">
              <w:t>1</w:t>
            </w:r>
            <w:r w:rsidRPr="00CC48F9">
              <w:t xml:space="preserve"> (</w:t>
            </w:r>
            <w:r w:rsidR="00BD214D">
              <w:t>10</w:t>
            </w:r>
            <w:r w:rsidRPr="00CC48F9">
              <w:t>)</w:t>
            </w:r>
            <w:r w:rsidRPr="00CC48F9">
              <w:br/>
            </w:r>
            <w:r w:rsidR="00BD214D">
              <w:t>47</w:t>
            </w:r>
            <w:r w:rsidRPr="00CC48F9">
              <w:t xml:space="preserve"> (</w:t>
            </w:r>
            <w:r>
              <w:t>4</w:t>
            </w:r>
            <w:r w:rsidR="00BD214D">
              <w:t>3</w:t>
            </w:r>
            <w:r w:rsidRPr="00CC48F9">
              <w:t>)</w:t>
            </w:r>
          </w:p>
        </w:tc>
        <w:tc>
          <w:tcPr>
            <w:tcW w:w="992" w:type="dxa"/>
          </w:tcPr>
          <w:p w14:paraId="64A33DD5" w14:textId="77777777" w:rsidR="003A431F" w:rsidRPr="00CC48F9" w:rsidRDefault="003A431F" w:rsidP="000365A2">
            <w:pPr>
              <w:jc w:val="center"/>
            </w:pPr>
            <w:r>
              <w:t>&lt;</w:t>
            </w:r>
            <w:r w:rsidRPr="00CC48F9">
              <w:t>0.00</w:t>
            </w:r>
            <w:r>
              <w:t>1</w:t>
            </w:r>
          </w:p>
        </w:tc>
      </w:tr>
      <w:tr w:rsidR="003A431F" w14:paraId="2956E4EF" w14:textId="77777777" w:rsidTr="000365A2">
        <w:tc>
          <w:tcPr>
            <w:tcW w:w="5449" w:type="dxa"/>
            <w:shd w:val="clear" w:color="auto" w:fill="B4C6E7" w:themeFill="accent1" w:themeFillTint="66"/>
          </w:tcPr>
          <w:p w14:paraId="2F53F7C5" w14:textId="77777777" w:rsidR="003A431F" w:rsidRPr="00075A25" w:rsidRDefault="003A431F" w:rsidP="000365A2">
            <w:pPr>
              <w:rPr>
                <w:b/>
                <w:bCs/>
              </w:rPr>
            </w:pPr>
            <w:r>
              <w:rPr>
                <w:b/>
                <w:bCs/>
              </w:rPr>
              <w:t>Left atrium</w:t>
            </w:r>
          </w:p>
        </w:tc>
        <w:tc>
          <w:tcPr>
            <w:tcW w:w="1776" w:type="dxa"/>
            <w:shd w:val="clear" w:color="auto" w:fill="B4C6E7" w:themeFill="accent1" w:themeFillTint="66"/>
          </w:tcPr>
          <w:p w14:paraId="43550AAC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3087349D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4DFA337E" w14:textId="77777777" w:rsidR="003A431F" w:rsidRDefault="003A431F" w:rsidP="000365A2"/>
        </w:tc>
        <w:tc>
          <w:tcPr>
            <w:tcW w:w="1843" w:type="dxa"/>
            <w:shd w:val="clear" w:color="auto" w:fill="B4C6E7" w:themeFill="accent1" w:themeFillTint="66"/>
          </w:tcPr>
          <w:p w14:paraId="1296350E" w14:textId="77777777" w:rsidR="003A431F" w:rsidRDefault="003A431F" w:rsidP="000365A2"/>
        </w:tc>
        <w:tc>
          <w:tcPr>
            <w:tcW w:w="992" w:type="dxa"/>
            <w:shd w:val="clear" w:color="auto" w:fill="B4C6E7" w:themeFill="accent1" w:themeFillTint="66"/>
          </w:tcPr>
          <w:p w14:paraId="277E0A1E" w14:textId="77777777" w:rsidR="003A431F" w:rsidRDefault="003A431F" w:rsidP="000365A2"/>
        </w:tc>
      </w:tr>
      <w:tr w:rsidR="003A431F" w14:paraId="516F281C" w14:textId="77777777" w:rsidTr="000365A2">
        <w:tc>
          <w:tcPr>
            <w:tcW w:w="5449" w:type="dxa"/>
          </w:tcPr>
          <w:p w14:paraId="05997BF8" w14:textId="77777777" w:rsidR="003A431F" w:rsidRPr="00A155E1" w:rsidRDefault="003A431F" w:rsidP="000365A2">
            <w:r w:rsidRPr="00A155E1">
              <w:lastRenderedPageBreak/>
              <w:t>Left atrial size, n (%)</w:t>
            </w:r>
            <w:r w:rsidRPr="00A155E1">
              <w:br/>
              <w:t>- Normal size</w:t>
            </w:r>
            <w:r w:rsidRPr="00A155E1">
              <w:br/>
              <w:t>- Mildly dilated</w:t>
            </w:r>
            <w:r w:rsidRPr="00A155E1">
              <w:br/>
              <w:t>- Moderately dilated</w:t>
            </w:r>
            <w:r w:rsidRPr="00A155E1">
              <w:br/>
              <w:t>- Severely dilated</w:t>
            </w:r>
          </w:p>
          <w:p w14:paraId="6C359615" w14:textId="77777777" w:rsidR="003A431F" w:rsidRPr="00A155E1" w:rsidRDefault="003A431F" w:rsidP="000365A2">
            <w:r w:rsidRPr="00A155E1">
              <w:t>Left atrial reservoir strain, n (%)</w:t>
            </w:r>
            <w:r w:rsidRPr="00A155E1">
              <w:br/>
              <w:t>- Normal</w:t>
            </w:r>
            <w:r w:rsidRPr="00A155E1">
              <w:br/>
              <w:t>- Abnormal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5ECB9E49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1,292 (90)</w:t>
            </w:r>
            <w:r>
              <w:br/>
              <w:t>114 (8)</w:t>
            </w:r>
            <w:r>
              <w:br/>
              <w:t>18 (1)</w:t>
            </w:r>
            <w:r>
              <w:br/>
              <w:t>17 (1)</w:t>
            </w:r>
          </w:p>
          <w:p w14:paraId="44843DB2" w14:textId="77777777" w:rsidR="003A431F" w:rsidRDefault="003A431F" w:rsidP="000365A2">
            <w:pPr>
              <w:jc w:val="center"/>
            </w:pPr>
            <w:r>
              <w:br/>
              <w:t>1,154 (81)</w:t>
            </w:r>
            <w:r>
              <w:br/>
              <w:t>130 (9)</w:t>
            </w:r>
          </w:p>
        </w:tc>
        <w:tc>
          <w:tcPr>
            <w:tcW w:w="2126" w:type="dxa"/>
          </w:tcPr>
          <w:p w14:paraId="203FB413" w14:textId="77777777" w:rsidR="003A431F" w:rsidRDefault="003A431F" w:rsidP="000365A2">
            <w:pPr>
              <w:jc w:val="center"/>
            </w:pPr>
            <w:r>
              <w:br/>
              <w:t>627 (89)</w:t>
            </w:r>
            <w:r>
              <w:br/>
              <w:t>65 (9)</w:t>
            </w:r>
            <w:r>
              <w:br/>
              <w:t>13 (2)</w:t>
            </w:r>
            <w:r>
              <w:br/>
              <w:t>3 (0.4)</w:t>
            </w:r>
          </w:p>
          <w:p w14:paraId="46EC11A5" w14:textId="77777777" w:rsidR="003A431F" w:rsidRDefault="003A431F" w:rsidP="000365A2">
            <w:pPr>
              <w:jc w:val="center"/>
            </w:pPr>
            <w:r>
              <w:br/>
              <w:t>64 (93)</w:t>
            </w:r>
            <w:r>
              <w:br/>
              <w:t>51 (7)</w:t>
            </w:r>
          </w:p>
        </w:tc>
        <w:tc>
          <w:tcPr>
            <w:tcW w:w="2126" w:type="dxa"/>
          </w:tcPr>
          <w:p w14:paraId="696DD17D" w14:textId="77777777" w:rsidR="003A431F" w:rsidRDefault="003A431F" w:rsidP="000365A2">
            <w:pPr>
              <w:jc w:val="center"/>
            </w:pPr>
            <w:r>
              <w:br/>
              <w:t>569 (91)</w:t>
            </w:r>
            <w:r>
              <w:br/>
              <w:t>40 (6)</w:t>
            </w:r>
            <w:r>
              <w:br/>
              <w:t>2 (0.3)</w:t>
            </w:r>
            <w:r>
              <w:br/>
              <w:t>12 (2)</w:t>
            </w:r>
          </w:p>
          <w:p w14:paraId="350A8D7D" w14:textId="77777777" w:rsidR="003A431F" w:rsidRDefault="003A431F" w:rsidP="000365A2">
            <w:pPr>
              <w:jc w:val="center"/>
            </w:pPr>
            <w:r>
              <w:br/>
              <w:t>553 (90)</w:t>
            </w:r>
            <w:r>
              <w:br/>
              <w:t>60 (10)</w:t>
            </w:r>
          </w:p>
        </w:tc>
        <w:tc>
          <w:tcPr>
            <w:tcW w:w="1843" w:type="dxa"/>
          </w:tcPr>
          <w:p w14:paraId="70E2CF85" w14:textId="77777777" w:rsidR="003A431F" w:rsidRDefault="003A431F" w:rsidP="000365A2">
            <w:pPr>
              <w:jc w:val="center"/>
            </w:pPr>
            <w:r>
              <w:br/>
              <w:t>96 (87)</w:t>
            </w:r>
            <w:r>
              <w:br/>
              <w:t>9 (8)</w:t>
            </w:r>
            <w:r>
              <w:br/>
              <w:t>3 (3)</w:t>
            </w:r>
            <w:r>
              <w:br/>
              <w:t>2 (2)</w:t>
            </w:r>
          </w:p>
          <w:p w14:paraId="48401CB9" w14:textId="77777777" w:rsidR="003A431F" w:rsidRDefault="003A431F" w:rsidP="000365A2">
            <w:pPr>
              <w:jc w:val="center"/>
            </w:pPr>
            <w:r>
              <w:br/>
              <w:t>90 (83)</w:t>
            </w:r>
            <w:r>
              <w:br/>
              <w:t>19 (17)</w:t>
            </w:r>
          </w:p>
        </w:tc>
        <w:tc>
          <w:tcPr>
            <w:tcW w:w="992" w:type="dxa"/>
          </w:tcPr>
          <w:p w14:paraId="5E9AC557" w14:textId="77777777" w:rsidR="003A431F" w:rsidRDefault="003A431F" w:rsidP="000365A2">
            <w:pPr>
              <w:jc w:val="center"/>
            </w:pPr>
            <w:r>
              <w:t>0.002</w:t>
            </w:r>
            <w:r>
              <w:br/>
            </w:r>
            <w:r>
              <w:br/>
            </w:r>
            <w:r>
              <w:br/>
            </w:r>
            <w:r>
              <w:br/>
            </w:r>
          </w:p>
          <w:p w14:paraId="7291762A" w14:textId="77777777" w:rsidR="003A431F" w:rsidRDefault="003A431F" w:rsidP="000365A2">
            <w:pPr>
              <w:jc w:val="center"/>
            </w:pPr>
            <w:r>
              <w:t>0.002</w:t>
            </w:r>
            <w:r>
              <w:br/>
            </w:r>
            <w:r>
              <w:br/>
            </w:r>
          </w:p>
        </w:tc>
      </w:tr>
      <w:tr w:rsidR="003A431F" w14:paraId="2AD495A0" w14:textId="77777777" w:rsidTr="000365A2">
        <w:tc>
          <w:tcPr>
            <w:tcW w:w="5449" w:type="dxa"/>
            <w:shd w:val="clear" w:color="auto" w:fill="B4C6E7" w:themeFill="accent1" w:themeFillTint="66"/>
          </w:tcPr>
          <w:p w14:paraId="3062A7F1" w14:textId="77777777" w:rsidR="003A431F" w:rsidRPr="00075A25" w:rsidRDefault="003A431F" w:rsidP="000365A2">
            <w:pPr>
              <w:rPr>
                <w:b/>
                <w:bCs/>
              </w:rPr>
            </w:pPr>
            <w:r w:rsidRPr="00075A25">
              <w:rPr>
                <w:b/>
                <w:bCs/>
              </w:rPr>
              <w:t>Right ventricle</w:t>
            </w:r>
          </w:p>
        </w:tc>
        <w:tc>
          <w:tcPr>
            <w:tcW w:w="1776" w:type="dxa"/>
            <w:shd w:val="clear" w:color="auto" w:fill="B4C6E7" w:themeFill="accent1" w:themeFillTint="66"/>
          </w:tcPr>
          <w:p w14:paraId="53D1A65C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2CE80126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5B80CD98" w14:textId="77777777" w:rsidR="003A431F" w:rsidRDefault="003A431F" w:rsidP="000365A2"/>
        </w:tc>
        <w:tc>
          <w:tcPr>
            <w:tcW w:w="1843" w:type="dxa"/>
            <w:shd w:val="clear" w:color="auto" w:fill="B4C6E7" w:themeFill="accent1" w:themeFillTint="66"/>
          </w:tcPr>
          <w:p w14:paraId="775C224C" w14:textId="77777777" w:rsidR="003A431F" w:rsidRDefault="003A431F" w:rsidP="000365A2"/>
        </w:tc>
        <w:tc>
          <w:tcPr>
            <w:tcW w:w="992" w:type="dxa"/>
            <w:shd w:val="clear" w:color="auto" w:fill="B4C6E7" w:themeFill="accent1" w:themeFillTint="66"/>
          </w:tcPr>
          <w:p w14:paraId="249CB4E6" w14:textId="77777777" w:rsidR="003A431F" w:rsidRDefault="003A431F" w:rsidP="000365A2"/>
        </w:tc>
      </w:tr>
      <w:tr w:rsidR="003A431F" w14:paraId="0EE6D24C" w14:textId="77777777" w:rsidTr="000365A2">
        <w:tc>
          <w:tcPr>
            <w:tcW w:w="5449" w:type="dxa"/>
            <w:shd w:val="clear" w:color="auto" w:fill="auto"/>
          </w:tcPr>
          <w:p w14:paraId="387CEC33" w14:textId="77777777" w:rsidR="003A431F" w:rsidRPr="00A155E1" w:rsidRDefault="003A431F" w:rsidP="000365A2">
            <w:r w:rsidRPr="00A155E1">
              <w:t>Systolic function, n (%)</w:t>
            </w:r>
            <w:r w:rsidRPr="00A155E1">
              <w:br/>
              <w:t>- Normal</w:t>
            </w:r>
            <w:r w:rsidRPr="00A155E1">
              <w:br/>
              <w:t>- Impaired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2B7E2889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1,312 (91)</w:t>
            </w:r>
            <w:r>
              <w:br/>
              <w:t>127 (9)</w:t>
            </w:r>
          </w:p>
        </w:tc>
        <w:tc>
          <w:tcPr>
            <w:tcW w:w="2126" w:type="dxa"/>
          </w:tcPr>
          <w:p w14:paraId="21E5D89A" w14:textId="77777777" w:rsidR="003A431F" w:rsidRDefault="003A431F" w:rsidP="000365A2">
            <w:pPr>
              <w:jc w:val="center"/>
            </w:pPr>
            <w:r>
              <w:br/>
              <w:t>658 (93)</w:t>
            </w:r>
            <w:r>
              <w:br/>
              <w:t>49 (7)</w:t>
            </w:r>
          </w:p>
        </w:tc>
        <w:tc>
          <w:tcPr>
            <w:tcW w:w="2126" w:type="dxa"/>
          </w:tcPr>
          <w:p w14:paraId="09B354B4" w14:textId="77777777" w:rsidR="003A431F" w:rsidRDefault="003A431F" w:rsidP="000365A2">
            <w:pPr>
              <w:jc w:val="center"/>
            </w:pPr>
            <w:r>
              <w:br/>
              <w:t>559 (90)</w:t>
            </w:r>
            <w:r>
              <w:br/>
              <w:t>64 (10)</w:t>
            </w:r>
          </w:p>
        </w:tc>
        <w:tc>
          <w:tcPr>
            <w:tcW w:w="1843" w:type="dxa"/>
          </w:tcPr>
          <w:p w14:paraId="3FC53F2E" w14:textId="77777777" w:rsidR="003A431F" w:rsidRDefault="003A431F" w:rsidP="000365A2">
            <w:pPr>
              <w:jc w:val="center"/>
            </w:pPr>
            <w:r>
              <w:br/>
              <w:t>95 (87)</w:t>
            </w:r>
            <w:r>
              <w:br/>
              <w:t>13 (13)</w:t>
            </w:r>
          </w:p>
        </w:tc>
        <w:tc>
          <w:tcPr>
            <w:tcW w:w="992" w:type="dxa"/>
          </w:tcPr>
          <w:p w14:paraId="0D158D9F" w14:textId="77777777" w:rsidR="003A431F" w:rsidRDefault="003A431F" w:rsidP="000365A2">
            <w:pPr>
              <w:jc w:val="center"/>
            </w:pPr>
            <w:r>
              <w:t>0.031</w:t>
            </w:r>
          </w:p>
        </w:tc>
      </w:tr>
      <w:tr w:rsidR="003A431F" w14:paraId="55729007" w14:textId="77777777" w:rsidTr="000365A2">
        <w:tc>
          <w:tcPr>
            <w:tcW w:w="5449" w:type="dxa"/>
            <w:shd w:val="clear" w:color="auto" w:fill="auto"/>
          </w:tcPr>
          <w:p w14:paraId="481E76AA" w14:textId="77777777" w:rsidR="003A431F" w:rsidRPr="00A155E1" w:rsidRDefault="003A431F" w:rsidP="000365A2">
            <w:r w:rsidRPr="00A155E1">
              <w:t>Right ventricular pressure, n (%)*</w:t>
            </w:r>
            <w:r w:rsidRPr="00A155E1">
              <w:br/>
              <w:t>- Low likelihood of pulmonary hypertension</w:t>
            </w:r>
            <w:r w:rsidRPr="00A155E1">
              <w:br/>
              <w:t>- Intermediate likelihood of pulmonary hypertension</w:t>
            </w:r>
            <w:r w:rsidRPr="00A155E1">
              <w:br/>
              <w:t>- High likelihood of pulmonary hypertension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53BB356B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774 (89)</w:t>
            </w:r>
            <w:r>
              <w:br/>
              <w:t>89 (10)</w:t>
            </w:r>
            <w:r>
              <w:br/>
              <w:t>3 (0.4)</w:t>
            </w:r>
          </w:p>
        </w:tc>
        <w:tc>
          <w:tcPr>
            <w:tcW w:w="2126" w:type="dxa"/>
          </w:tcPr>
          <w:p w14:paraId="4FFD25A8" w14:textId="77777777" w:rsidR="003A431F" w:rsidRDefault="003A431F" w:rsidP="000365A2">
            <w:pPr>
              <w:jc w:val="center"/>
            </w:pPr>
            <w:r>
              <w:br/>
              <w:t>370 (91)</w:t>
            </w:r>
            <w:r>
              <w:br/>
              <w:t>38 (9)</w:t>
            </w:r>
            <w:r>
              <w:br/>
              <w:t>0 (0)</w:t>
            </w:r>
          </w:p>
        </w:tc>
        <w:tc>
          <w:tcPr>
            <w:tcW w:w="2126" w:type="dxa"/>
          </w:tcPr>
          <w:p w14:paraId="3D9A8B6D" w14:textId="77777777" w:rsidR="003A431F" w:rsidRDefault="003A431F" w:rsidP="000365A2">
            <w:pPr>
              <w:jc w:val="center"/>
            </w:pPr>
            <w:r>
              <w:br/>
              <w:t>351 (90)</w:t>
            </w:r>
            <w:r>
              <w:br/>
              <w:t>34 (9)</w:t>
            </w:r>
            <w:r>
              <w:br/>
              <w:t>3 (0.8)</w:t>
            </w:r>
          </w:p>
        </w:tc>
        <w:tc>
          <w:tcPr>
            <w:tcW w:w="1843" w:type="dxa"/>
          </w:tcPr>
          <w:p w14:paraId="6CE3B5ED" w14:textId="77777777" w:rsidR="003A431F" w:rsidRDefault="003A431F" w:rsidP="000365A2">
            <w:pPr>
              <w:jc w:val="center"/>
            </w:pPr>
            <w:r>
              <w:br/>
              <w:t>53 (76)</w:t>
            </w:r>
            <w:r>
              <w:br/>
              <w:t>17 (24)</w:t>
            </w:r>
            <w:r>
              <w:br/>
              <w:t>0 (0)</w:t>
            </w:r>
          </w:p>
        </w:tc>
        <w:tc>
          <w:tcPr>
            <w:tcW w:w="992" w:type="dxa"/>
          </w:tcPr>
          <w:p w14:paraId="76C7436C" w14:textId="77777777" w:rsidR="003A431F" w:rsidRDefault="003A431F" w:rsidP="000365A2">
            <w:pPr>
              <w:jc w:val="center"/>
            </w:pPr>
            <w:r>
              <w:t>0.001</w:t>
            </w:r>
          </w:p>
        </w:tc>
      </w:tr>
      <w:tr w:rsidR="003A431F" w14:paraId="5EBCFAE7" w14:textId="77777777" w:rsidTr="000365A2">
        <w:tc>
          <w:tcPr>
            <w:tcW w:w="5449" w:type="dxa"/>
            <w:shd w:val="clear" w:color="auto" w:fill="B4C6E7" w:themeFill="accent1" w:themeFillTint="66"/>
          </w:tcPr>
          <w:p w14:paraId="270C37E2" w14:textId="77777777" w:rsidR="003A431F" w:rsidRPr="00075A25" w:rsidRDefault="003A431F" w:rsidP="000365A2">
            <w:pPr>
              <w:rPr>
                <w:b/>
                <w:bCs/>
              </w:rPr>
            </w:pPr>
            <w:r>
              <w:rPr>
                <w:b/>
                <w:bCs/>
              </w:rPr>
              <w:t>Heart valves</w:t>
            </w:r>
          </w:p>
        </w:tc>
        <w:tc>
          <w:tcPr>
            <w:tcW w:w="1776" w:type="dxa"/>
            <w:shd w:val="clear" w:color="auto" w:fill="B4C6E7" w:themeFill="accent1" w:themeFillTint="66"/>
          </w:tcPr>
          <w:p w14:paraId="1AC89CB1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1D2FDFA3" w14:textId="77777777" w:rsidR="003A431F" w:rsidRDefault="003A431F" w:rsidP="000365A2"/>
        </w:tc>
        <w:tc>
          <w:tcPr>
            <w:tcW w:w="2126" w:type="dxa"/>
            <w:shd w:val="clear" w:color="auto" w:fill="B4C6E7" w:themeFill="accent1" w:themeFillTint="66"/>
          </w:tcPr>
          <w:p w14:paraId="50A31F92" w14:textId="77777777" w:rsidR="003A431F" w:rsidRDefault="003A431F" w:rsidP="000365A2"/>
        </w:tc>
        <w:tc>
          <w:tcPr>
            <w:tcW w:w="1843" w:type="dxa"/>
            <w:shd w:val="clear" w:color="auto" w:fill="B4C6E7" w:themeFill="accent1" w:themeFillTint="66"/>
          </w:tcPr>
          <w:p w14:paraId="1CFEF617" w14:textId="77777777" w:rsidR="003A431F" w:rsidRDefault="003A431F" w:rsidP="000365A2"/>
        </w:tc>
        <w:tc>
          <w:tcPr>
            <w:tcW w:w="992" w:type="dxa"/>
            <w:shd w:val="clear" w:color="auto" w:fill="B4C6E7" w:themeFill="accent1" w:themeFillTint="66"/>
          </w:tcPr>
          <w:p w14:paraId="7C337FDB" w14:textId="77777777" w:rsidR="003A431F" w:rsidRDefault="003A431F" w:rsidP="000365A2"/>
        </w:tc>
      </w:tr>
      <w:tr w:rsidR="003A431F" w14:paraId="14DEE288" w14:textId="77777777" w:rsidTr="000365A2">
        <w:tc>
          <w:tcPr>
            <w:tcW w:w="5449" w:type="dxa"/>
            <w:shd w:val="clear" w:color="auto" w:fill="auto"/>
          </w:tcPr>
          <w:p w14:paraId="1F003F33" w14:textId="766BDE34" w:rsidR="00952544" w:rsidRDefault="00952544" w:rsidP="000365A2">
            <w:r>
              <w:t>Mitral annular calcification, n (%)</w:t>
            </w:r>
          </w:p>
          <w:p w14:paraId="7D04893B" w14:textId="77777777" w:rsidR="00952544" w:rsidRDefault="00952544" w:rsidP="000365A2"/>
          <w:p w14:paraId="12F263FC" w14:textId="678539BA" w:rsidR="003A431F" w:rsidRPr="00A155E1" w:rsidRDefault="003A431F" w:rsidP="000365A2">
            <w:r w:rsidRPr="00A155E1">
              <w:t>Mitral regurgitation, n (%)</w:t>
            </w:r>
            <w:r w:rsidRPr="00A155E1">
              <w:br/>
              <w:t>- No or trivial MR</w:t>
            </w:r>
            <w:r w:rsidRPr="00A155E1">
              <w:br/>
              <w:t>- Mild MR</w:t>
            </w:r>
            <w:r w:rsidRPr="00A155E1">
              <w:br/>
              <w:t>- Moderate MR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67A1D72C" w14:textId="1A72686F" w:rsidR="00952544" w:rsidRDefault="007426FE" w:rsidP="000365A2">
            <w:pPr>
              <w:jc w:val="center"/>
            </w:pPr>
            <w:r>
              <w:t>392 (27)</w:t>
            </w:r>
            <w:r w:rsidR="003A431F" w:rsidRPr="00A155E1">
              <w:br/>
            </w:r>
          </w:p>
          <w:p w14:paraId="17EBDF86" w14:textId="77777777" w:rsidR="00952544" w:rsidRDefault="00952544" w:rsidP="000365A2">
            <w:pPr>
              <w:jc w:val="center"/>
            </w:pPr>
          </w:p>
          <w:p w14:paraId="77F27BE2" w14:textId="46C8943E" w:rsidR="003A431F" w:rsidRDefault="003A431F" w:rsidP="000365A2">
            <w:pPr>
              <w:jc w:val="center"/>
            </w:pPr>
            <w:r>
              <w:t>1,368 (95)</w:t>
            </w:r>
            <w:r>
              <w:br/>
              <w:t>70 (5)</w:t>
            </w:r>
            <w:r>
              <w:br/>
              <w:t>3 (0.2)</w:t>
            </w:r>
          </w:p>
        </w:tc>
        <w:tc>
          <w:tcPr>
            <w:tcW w:w="2126" w:type="dxa"/>
          </w:tcPr>
          <w:p w14:paraId="2288D7CC" w14:textId="2DC00848" w:rsidR="00952544" w:rsidRDefault="007426FE" w:rsidP="000365A2">
            <w:pPr>
              <w:jc w:val="center"/>
            </w:pPr>
            <w:r>
              <w:t>153 (22)</w:t>
            </w:r>
            <w:r w:rsidR="003A431F">
              <w:br/>
            </w:r>
          </w:p>
          <w:p w14:paraId="76672814" w14:textId="77777777" w:rsidR="00952544" w:rsidRDefault="00952544" w:rsidP="000365A2">
            <w:pPr>
              <w:jc w:val="center"/>
            </w:pPr>
          </w:p>
          <w:p w14:paraId="2C8775EE" w14:textId="76CB757D" w:rsidR="003A431F" w:rsidRDefault="003A431F" w:rsidP="000365A2">
            <w:pPr>
              <w:jc w:val="center"/>
            </w:pPr>
            <w:r>
              <w:t>681 (96)</w:t>
            </w:r>
            <w:r>
              <w:br/>
              <w:t>27 (4)</w:t>
            </w:r>
            <w:r>
              <w:br/>
              <w:t>0 (0)</w:t>
            </w:r>
          </w:p>
        </w:tc>
        <w:tc>
          <w:tcPr>
            <w:tcW w:w="2126" w:type="dxa"/>
          </w:tcPr>
          <w:p w14:paraId="476B970C" w14:textId="0A80B4DF" w:rsidR="00952544" w:rsidRDefault="007426FE" w:rsidP="000365A2">
            <w:pPr>
              <w:jc w:val="center"/>
            </w:pPr>
            <w:r>
              <w:t>190 (31)</w:t>
            </w:r>
            <w:r w:rsidR="003A431F">
              <w:br/>
            </w:r>
          </w:p>
          <w:p w14:paraId="478F0CBC" w14:textId="77777777" w:rsidR="00952544" w:rsidRDefault="00952544" w:rsidP="000365A2">
            <w:pPr>
              <w:jc w:val="center"/>
            </w:pPr>
          </w:p>
          <w:p w14:paraId="63C3E36E" w14:textId="058E84F3" w:rsidR="003A431F" w:rsidRDefault="003A431F" w:rsidP="000365A2">
            <w:pPr>
              <w:jc w:val="center"/>
            </w:pPr>
            <w:r>
              <w:t>584 (94)</w:t>
            </w:r>
            <w:r>
              <w:br/>
              <w:t>36 (6)</w:t>
            </w:r>
            <w:r>
              <w:br/>
              <w:t>3 (0.5)</w:t>
            </w:r>
          </w:p>
        </w:tc>
        <w:tc>
          <w:tcPr>
            <w:tcW w:w="1843" w:type="dxa"/>
          </w:tcPr>
          <w:p w14:paraId="4CD643BC" w14:textId="6CB539D2" w:rsidR="00952544" w:rsidRDefault="007426FE" w:rsidP="000365A2">
            <w:pPr>
              <w:jc w:val="center"/>
            </w:pPr>
            <w:r>
              <w:t>49 (45)</w:t>
            </w:r>
            <w:r w:rsidR="003A431F">
              <w:br/>
            </w:r>
          </w:p>
          <w:p w14:paraId="10CE168B" w14:textId="77777777" w:rsidR="00952544" w:rsidRDefault="00952544" w:rsidP="000365A2">
            <w:pPr>
              <w:jc w:val="center"/>
            </w:pPr>
          </w:p>
          <w:p w14:paraId="6CF8E719" w14:textId="52F15EC9" w:rsidR="003A431F" w:rsidRDefault="003A431F" w:rsidP="000365A2">
            <w:pPr>
              <w:jc w:val="center"/>
            </w:pPr>
            <w:r>
              <w:t>103 (94)</w:t>
            </w:r>
            <w:r>
              <w:br/>
              <w:t>7 (6)</w:t>
            </w:r>
            <w:r>
              <w:br/>
              <w:t>0 (0)</w:t>
            </w:r>
          </w:p>
        </w:tc>
        <w:tc>
          <w:tcPr>
            <w:tcW w:w="992" w:type="dxa"/>
          </w:tcPr>
          <w:p w14:paraId="360F49BF" w14:textId="11E2FB55" w:rsidR="00952544" w:rsidRDefault="007426FE" w:rsidP="000365A2">
            <w:pPr>
              <w:jc w:val="center"/>
            </w:pPr>
            <w:r>
              <w:t>&lt;0.001</w:t>
            </w:r>
          </w:p>
          <w:p w14:paraId="50C8A259" w14:textId="77777777" w:rsidR="00952544" w:rsidRDefault="00952544" w:rsidP="000365A2">
            <w:pPr>
              <w:jc w:val="center"/>
            </w:pPr>
          </w:p>
          <w:p w14:paraId="23C698C1" w14:textId="038CEF65" w:rsidR="003A431F" w:rsidRDefault="003A431F" w:rsidP="000365A2">
            <w:pPr>
              <w:jc w:val="center"/>
            </w:pPr>
            <w:r>
              <w:t>0.10</w:t>
            </w:r>
          </w:p>
        </w:tc>
      </w:tr>
      <w:tr w:rsidR="003A431F" w14:paraId="130F2A67" w14:textId="77777777" w:rsidTr="000365A2">
        <w:tc>
          <w:tcPr>
            <w:tcW w:w="5449" w:type="dxa"/>
            <w:shd w:val="clear" w:color="auto" w:fill="auto"/>
          </w:tcPr>
          <w:p w14:paraId="45A53AA5" w14:textId="77777777" w:rsidR="003A431F" w:rsidRPr="00A155E1" w:rsidRDefault="003A431F" w:rsidP="000365A2">
            <w:r w:rsidRPr="00A155E1">
              <w:t>Mitral stenosis, n (%)</w:t>
            </w:r>
            <w:r w:rsidRPr="00A155E1">
              <w:br/>
              <w:t>- No MS</w:t>
            </w:r>
            <w:r w:rsidRPr="00A155E1">
              <w:br/>
              <w:t>- Moderate MS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6EC7B177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1,440 (99.9)</w:t>
            </w:r>
            <w:r>
              <w:br/>
              <w:t>1 (0.07)</w:t>
            </w:r>
          </w:p>
        </w:tc>
        <w:tc>
          <w:tcPr>
            <w:tcW w:w="2126" w:type="dxa"/>
          </w:tcPr>
          <w:p w14:paraId="7DF02726" w14:textId="77777777" w:rsidR="003A431F" w:rsidRDefault="003A431F" w:rsidP="000365A2">
            <w:pPr>
              <w:jc w:val="center"/>
            </w:pPr>
            <w:r>
              <w:br/>
              <w:t>708 (100)</w:t>
            </w:r>
            <w:r>
              <w:br/>
              <w:t>0 (0)</w:t>
            </w:r>
          </w:p>
        </w:tc>
        <w:tc>
          <w:tcPr>
            <w:tcW w:w="2126" w:type="dxa"/>
          </w:tcPr>
          <w:p w14:paraId="011AE601" w14:textId="77777777" w:rsidR="003A431F" w:rsidRDefault="003A431F" w:rsidP="000365A2">
            <w:pPr>
              <w:jc w:val="center"/>
            </w:pPr>
            <w:r>
              <w:br/>
              <w:t>622 (99.8)</w:t>
            </w:r>
            <w:r>
              <w:br/>
              <w:t>1 (0.2)</w:t>
            </w:r>
          </w:p>
        </w:tc>
        <w:tc>
          <w:tcPr>
            <w:tcW w:w="1843" w:type="dxa"/>
          </w:tcPr>
          <w:p w14:paraId="7FF657F3" w14:textId="77777777" w:rsidR="003A431F" w:rsidRDefault="003A431F" w:rsidP="000365A2">
            <w:pPr>
              <w:jc w:val="center"/>
            </w:pPr>
            <w:r>
              <w:br/>
              <w:t>110 (100)</w:t>
            </w:r>
            <w:r>
              <w:br/>
              <w:t>0 (0)</w:t>
            </w:r>
          </w:p>
        </w:tc>
        <w:tc>
          <w:tcPr>
            <w:tcW w:w="992" w:type="dxa"/>
          </w:tcPr>
          <w:p w14:paraId="28991033" w14:textId="77777777" w:rsidR="003A431F" w:rsidRDefault="003A431F" w:rsidP="000365A2">
            <w:pPr>
              <w:jc w:val="center"/>
            </w:pPr>
            <w:r>
              <w:t>0.51</w:t>
            </w:r>
          </w:p>
        </w:tc>
      </w:tr>
      <w:tr w:rsidR="003A431F" w14:paraId="1142CBEC" w14:textId="77777777" w:rsidTr="000365A2">
        <w:tc>
          <w:tcPr>
            <w:tcW w:w="5449" w:type="dxa"/>
            <w:shd w:val="clear" w:color="auto" w:fill="auto"/>
          </w:tcPr>
          <w:p w14:paraId="47DA7BE6" w14:textId="77777777" w:rsidR="003A431F" w:rsidRPr="00A155E1" w:rsidRDefault="003A431F" w:rsidP="000365A2">
            <w:r w:rsidRPr="00A155E1">
              <w:t>Aortic regurgitation</w:t>
            </w:r>
            <w:r w:rsidRPr="00A155E1">
              <w:br/>
              <w:t>- No or trivial AR</w:t>
            </w:r>
            <w:r w:rsidRPr="00A155E1">
              <w:br/>
              <w:t>- Mild AR</w:t>
            </w:r>
            <w:r w:rsidRPr="00A155E1">
              <w:br/>
              <w:t>- Moderate AR</w:t>
            </w:r>
            <w:r w:rsidRPr="00A155E1">
              <w:br/>
              <w:t>- Severe AR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23CFEF2A" w14:textId="77777777" w:rsidR="003A431F" w:rsidRDefault="003A431F" w:rsidP="000365A2">
            <w:pPr>
              <w:jc w:val="center"/>
            </w:pPr>
            <w:r w:rsidRPr="00A155E1">
              <w:br/>
            </w:r>
            <w:r>
              <w:t>1,154 (80)</w:t>
            </w:r>
            <w:r>
              <w:br/>
              <w:t>231 (16)</w:t>
            </w:r>
            <w:r>
              <w:br/>
              <w:t>54 (4)</w:t>
            </w:r>
            <w:r>
              <w:br/>
              <w:t>2 (0.1)</w:t>
            </w:r>
          </w:p>
        </w:tc>
        <w:tc>
          <w:tcPr>
            <w:tcW w:w="2126" w:type="dxa"/>
          </w:tcPr>
          <w:p w14:paraId="7B16D21B" w14:textId="77777777" w:rsidR="003A431F" w:rsidRDefault="003A431F" w:rsidP="000365A2">
            <w:pPr>
              <w:jc w:val="center"/>
            </w:pPr>
            <w:r>
              <w:br/>
              <w:t>591 (84)</w:t>
            </w:r>
            <w:r>
              <w:br/>
              <w:t>98 (14)</w:t>
            </w:r>
            <w:r>
              <w:br/>
              <w:t>19 (3)</w:t>
            </w:r>
            <w:r>
              <w:br/>
              <w:t>0 (0)</w:t>
            </w:r>
          </w:p>
        </w:tc>
        <w:tc>
          <w:tcPr>
            <w:tcW w:w="2126" w:type="dxa"/>
          </w:tcPr>
          <w:p w14:paraId="35874A53" w14:textId="77777777" w:rsidR="003A431F" w:rsidRDefault="003A431F" w:rsidP="000365A2">
            <w:pPr>
              <w:jc w:val="center"/>
            </w:pPr>
            <w:r>
              <w:br/>
              <w:t>476 (76)</w:t>
            </w:r>
            <w:r>
              <w:br/>
              <w:t>113 (18)</w:t>
            </w:r>
            <w:r>
              <w:br/>
              <w:t>33 (5)</w:t>
            </w:r>
            <w:r>
              <w:br/>
              <w:t>1 (0.2)</w:t>
            </w:r>
          </w:p>
        </w:tc>
        <w:tc>
          <w:tcPr>
            <w:tcW w:w="1843" w:type="dxa"/>
          </w:tcPr>
          <w:p w14:paraId="223B1703" w14:textId="77777777" w:rsidR="003A431F" w:rsidRDefault="003A431F" w:rsidP="000365A2">
            <w:pPr>
              <w:jc w:val="center"/>
            </w:pPr>
            <w:r>
              <w:br/>
              <w:t>87 (79)</w:t>
            </w:r>
            <w:r>
              <w:br/>
              <w:t>20 (18)</w:t>
            </w:r>
            <w:r>
              <w:br/>
              <w:t>2 (2)</w:t>
            </w:r>
            <w:r>
              <w:br/>
              <w:t>1 (1)</w:t>
            </w:r>
          </w:p>
        </w:tc>
        <w:tc>
          <w:tcPr>
            <w:tcW w:w="992" w:type="dxa"/>
          </w:tcPr>
          <w:p w14:paraId="4FEEA528" w14:textId="77777777" w:rsidR="003A431F" w:rsidRDefault="003A431F" w:rsidP="000365A2">
            <w:pPr>
              <w:jc w:val="center"/>
            </w:pPr>
            <w:r>
              <w:t>0.004</w:t>
            </w:r>
          </w:p>
        </w:tc>
      </w:tr>
      <w:tr w:rsidR="003A431F" w14:paraId="45BC9B11" w14:textId="77777777" w:rsidTr="000365A2">
        <w:tc>
          <w:tcPr>
            <w:tcW w:w="5449" w:type="dxa"/>
            <w:shd w:val="clear" w:color="auto" w:fill="auto"/>
          </w:tcPr>
          <w:p w14:paraId="4A95CEC9" w14:textId="77777777" w:rsidR="003A431F" w:rsidRPr="00A155E1" w:rsidRDefault="003A431F" w:rsidP="000365A2">
            <w:r w:rsidRPr="00A155E1">
              <w:t>Aortic stenosis</w:t>
            </w:r>
            <w:r w:rsidRPr="00A155E1">
              <w:br/>
              <w:t>- No AS or aortic sclerosis</w:t>
            </w:r>
            <w:r w:rsidRPr="00A155E1">
              <w:br/>
              <w:t>- Aortic sclerosis</w:t>
            </w:r>
            <w:r w:rsidRPr="00A155E1">
              <w:br/>
              <w:t>- Mild AS</w:t>
            </w:r>
            <w:r w:rsidRPr="00A155E1">
              <w:br/>
            </w:r>
            <w:r w:rsidRPr="00A155E1">
              <w:lastRenderedPageBreak/>
              <w:t>- Moderate AS</w:t>
            </w:r>
            <w:r w:rsidRPr="00A155E1">
              <w:br/>
              <w:t>- Severe AS</w:t>
            </w:r>
          </w:p>
        </w:tc>
        <w:tc>
          <w:tcPr>
            <w:tcW w:w="1776" w:type="dxa"/>
            <w:shd w:val="clear" w:color="auto" w:fill="EDEDED" w:themeFill="accent3" w:themeFillTint="33"/>
          </w:tcPr>
          <w:p w14:paraId="702ADBBE" w14:textId="77777777" w:rsidR="003A431F" w:rsidRDefault="003A431F" w:rsidP="000365A2">
            <w:pPr>
              <w:jc w:val="center"/>
            </w:pPr>
            <w:r w:rsidRPr="00A155E1">
              <w:lastRenderedPageBreak/>
              <w:br/>
            </w:r>
            <w:r>
              <w:t>877 (61)</w:t>
            </w:r>
            <w:r>
              <w:br/>
              <w:t>521 (36)</w:t>
            </w:r>
            <w:r>
              <w:br/>
              <w:t>30 (2)</w:t>
            </w:r>
            <w:r>
              <w:br/>
            </w:r>
            <w:r>
              <w:lastRenderedPageBreak/>
              <w:t>10 (0.7)</w:t>
            </w:r>
            <w:r>
              <w:br/>
              <w:t>3 (0.2)</w:t>
            </w:r>
          </w:p>
        </w:tc>
        <w:tc>
          <w:tcPr>
            <w:tcW w:w="2126" w:type="dxa"/>
          </w:tcPr>
          <w:p w14:paraId="373D095A" w14:textId="77777777" w:rsidR="003A431F" w:rsidRDefault="003A431F" w:rsidP="000365A2">
            <w:pPr>
              <w:jc w:val="center"/>
            </w:pPr>
            <w:r>
              <w:lastRenderedPageBreak/>
              <w:br/>
              <w:t>449 (63)</w:t>
            </w:r>
            <w:r>
              <w:br/>
              <w:t>240 (34)</w:t>
            </w:r>
            <w:r>
              <w:br/>
              <w:t>14 (2)</w:t>
            </w:r>
            <w:r>
              <w:br/>
            </w:r>
            <w:r>
              <w:lastRenderedPageBreak/>
              <w:t>4 (0.6)</w:t>
            </w:r>
            <w:r>
              <w:br/>
              <w:t>1 (0.1)</w:t>
            </w:r>
          </w:p>
        </w:tc>
        <w:tc>
          <w:tcPr>
            <w:tcW w:w="2126" w:type="dxa"/>
          </w:tcPr>
          <w:p w14:paraId="3B9C88F4" w14:textId="77777777" w:rsidR="003A431F" w:rsidRDefault="003A431F" w:rsidP="000365A2">
            <w:pPr>
              <w:jc w:val="center"/>
            </w:pPr>
            <w:r>
              <w:lastRenderedPageBreak/>
              <w:br/>
              <w:t>368 (59)</w:t>
            </w:r>
            <w:r>
              <w:br/>
              <w:t>235 (38)</w:t>
            </w:r>
            <w:r>
              <w:br/>
              <w:t>13 (2)</w:t>
            </w:r>
            <w:r>
              <w:br/>
            </w:r>
            <w:r>
              <w:lastRenderedPageBreak/>
              <w:t>5 (0.8)</w:t>
            </w:r>
            <w:r>
              <w:br/>
              <w:t>2 (0.3)</w:t>
            </w:r>
          </w:p>
        </w:tc>
        <w:tc>
          <w:tcPr>
            <w:tcW w:w="1843" w:type="dxa"/>
          </w:tcPr>
          <w:p w14:paraId="7F3EC883" w14:textId="77777777" w:rsidR="003A431F" w:rsidRDefault="003A431F" w:rsidP="000365A2">
            <w:pPr>
              <w:jc w:val="center"/>
            </w:pPr>
            <w:r>
              <w:lastRenderedPageBreak/>
              <w:br/>
              <w:t>60 (55)</w:t>
            </w:r>
            <w:r>
              <w:br/>
              <w:t>46 (42)</w:t>
            </w:r>
            <w:r>
              <w:br/>
              <w:t>3 (3)</w:t>
            </w:r>
            <w:r>
              <w:br/>
            </w:r>
            <w:r>
              <w:lastRenderedPageBreak/>
              <w:t>1 (1)</w:t>
            </w:r>
            <w:r>
              <w:br/>
              <w:t>0 (0)</w:t>
            </w:r>
          </w:p>
        </w:tc>
        <w:tc>
          <w:tcPr>
            <w:tcW w:w="992" w:type="dxa"/>
          </w:tcPr>
          <w:p w14:paraId="269F3B8F" w14:textId="77777777" w:rsidR="003A431F" w:rsidRDefault="003A431F" w:rsidP="000365A2">
            <w:pPr>
              <w:jc w:val="center"/>
            </w:pPr>
            <w:r>
              <w:lastRenderedPageBreak/>
              <w:t>0.57</w:t>
            </w:r>
          </w:p>
        </w:tc>
      </w:tr>
    </w:tbl>
    <w:p w14:paraId="0CAFDE76" w14:textId="77777777" w:rsidR="003A431F" w:rsidRPr="00354E3B" w:rsidRDefault="003A431F" w:rsidP="003A431F">
      <w:r>
        <w:t xml:space="preserve">LVEF: left ventricular ejection fraction; GLS: global longitudinal strain; MR: mitral regurgitation; MS: mitral stenosis; AR: aortic regurgitation; </w:t>
      </w:r>
      <w:proofErr w:type="gramStart"/>
      <w:r>
        <w:t>AS:</w:t>
      </w:r>
      <w:proofErr w:type="gramEnd"/>
      <w:r>
        <w:t xml:space="preserve"> aortic stenosis</w:t>
      </w:r>
      <w:r>
        <w:br/>
      </w:r>
      <w:r w:rsidRPr="00354E3B">
        <w:t xml:space="preserve">*Likelihood based on </w:t>
      </w:r>
      <w:r>
        <w:t>participants</w:t>
      </w:r>
      <w:r w:rsidRPr="00354E3B">
        <w:t xml:space="preserve"> without known chronic obstructive pulmonary disease. Low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 xml:space="preserve"> &lt;2.8m/s, intermediate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 xml:space="preserve">: 2.8-3.4m/s, high likelihood: </w:t>
      </w:r>
      <w:proofErr w:type="spellStart"/>
      <w:r w:rsidRPr="00354E3B">
        <w:t>TR</w:t>
      </w:r>
      <w:r w:rsidRPr="00354E3B">
        <w:rPr>
          <w:vertAlign w:val="subscript"/>
        </w:rPr>
        <w:t>Vmax</w:t>
      </w:r>
      <w:proofErr w:type="spellEnd"/>
      <w:r w:rsidRPr="00354E3B">
        <w:t>&gt;3.4m/s</w:t>
      </w:r>
    </w:p>
    <w:p w14:paraId="389B2F7E" w14:textId="08BD4993" w:rsidR="003A431F" w:rsidRDefault="003A431F">
      <w:bookmarkStart w:id="0" w:name="_GoBack"/>
      <w:bookmarkEnd w:id="0"/>
    </w:p>
    <w:sectPr w:rsidR="003A431F" w:rsidSect="003A43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61905A" w14:textId="77777777" w:rsidR="009A566E" w:rsidRDefault="009A566E" w:rsidP="00075A25">
      <w:pPr>
        <w:spacing w:after="0" w:line="240" w:lineRule="auto"/>
      </w:pPr>
      <w:r>
        <w:separator/>
      </w:r>
    </w:p>
  </w:endnote>
  <w:endnote w:type="continuationSeparator" w:id="0">
    <w:p w14:paraId="4B8ED0E2" w14:textId="77777777" w:rsidR="009A566E" w:rsidRDefault="009A566E" w:rsidP="00075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31823" w14:textId="77777777" w:rsidR="00075A25" w:rsidRDefault="00075A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8E340" w14:textId="77777777" w:rsidR="00075A25" w:rsidRDefault="00075A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BC846" w14:textId="77777777" w:rsidR="00075A25" w:rsidRDefault="00075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D21BB" w14:textId="77777777" w:rsidR="009A566E" w:rsidRDefault="009A566E" w:rsidP="00075A25">
      <w:pPr>
        <w:spacing w:after="0" w:line="240" w:lineRule="auto"/>
      </w:pPr>
      <w:r>
        <w:separator/>
      </w:r>
    </w:p>
  </w:footnote>
  <w:footnote w:type="continuationSeparator" w:id="0">
    <w:p w14:paraId="08226C8A" w14:textId="77777777" w:rsidR="009A566E" w:rsidRDefault="009A566E" w:rsidP="00075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8E3E6" w14:textId="77777777" w:rsidR="00075A25" w:rsidRDefault="00075A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C2B6D" w14:textId="77777777" w:rsidR="00075A25" w:rsidRDefault="00075A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4459E" w14:textId="77777777" w:rsidR="00075A25" w:rsidRDefault="00075A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52884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72D9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BD14DE"/>
    <w:multiLevelType w:val="hybridMultilevel"/>
    <w:tmpl w:val="A070993C"/>
    <w:lvl w:ilvl="0" w:tplc="7DDE0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0087E"/>
    <w:multiLevelType w:val="hybridMultilevel"/>
    <w:tmpl w:val="F1D86C82"/>
    <w:lvl w:ilvl="0" w:tplc="96BC5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35467"/>
    <w:multiLevelType w:val="hybridMultilevel"/>
    <w:tmpl w:val="353A442C"/>
    <w:lvl w:ilvl="0" w:tplc="EE7CA902">
      <w:start w:val="1"/>
      <w:numFmt w:val="decimal"/>
      <w:lvlText w:val="%1"/>
      <w:lvlJc w:val="left"/>
      <w:pPr>
        <w:ind w:left="720" w:hanging="360"/>
      </w:pPr>
      <w:rPr>
        <w:rFonts w:hint="default"/>
        <w:color w:val="14131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c2MzAwMDU2MLZU0lEKTi0uzszPAymwrAUAeeioESwAAAA="/>
  </w:docVars>
  <w:rsids>
    <w:rsidRoot w:val="00075A25"/>
    <w:rsid w:val="00075A25"/>
    <w:rsid w:val="000B1B05"/>
    <w:rsid w:val="000B2045"/>
    <w:rsid w:val="000B5EA6"/>
    <w:rsid w:val="000C0505"/>
    <w:rsid w:val="001000DD"/>
    <w:rsid w:val="00116271"/>
    <w:rsid w:val="00226EB7"/>
    <w:rsid w:val="0032041B"/>
    <w:rsid w:val="003353F1"/>
    <w:rsid w:val="003A431F"/>
    <w:rsid w:val="003C742B"/>
    <w:rsid w:val="003D0F5F"/>
    <w:rsid w:val="003E1FBF"/>
    <w:rsid w:val="00501CEC"/>
    <w:rsid w:val="00505A50"/>
    <w:rsid w:val="0051251A"/>
    <w:rsid w:val="005137D4"/>
    <w:rsid w:val="00525C25"/>
    <w:rsid w:val="0056597E"/>
    <w:rsid w:val="005701F6"/>
    <w:rsid w:val="006563AC"/>
    <w:rsid w:val="006E3E57"/>
    <w:rsid w:val="007043C1"/>
    <w:rsid w:val="00721364"/>
    <w:rsid w:val="007426FE"/>
    <w:rsid w:val="00785D18"/>
    <w:rsid w:val="0081406B"/>
    <w:rsid w:val="008260F7"/>
    <w:rsid w:val="008A5038"/>
    <w:rsid w:val="008F2E1F"/>
    <w:rsid w:val="00952544"/>
    <w:rsid w:val="00996F27"/>
    <w:rsid w:val="009A566E"/>
    <w:rsid w:val="009B56D9"/>
    <w:rsid w:val="009D405A"/>
    <w:rsid w:val="00A030B9"/>
    <w:rsid w:val="00A21948"/>
    <w:rsid w:val="00A351BB"/>
    <w:rsid w:val="00A41449"/>
    <w:rsid w:val="00AA6373"/>
    <w:rsid w:val="00B254FF"/>
    <w:rsid w:val="00BD214D"/>
    <w:rsid w:val="00C9065B"/>
    <w:rsid w:val="00C908C8"/>
    <w:rsid w:val="00CB6DAE"/>
    <w:rsid w:val="00D02BB3"/>
    <w:rsid w:val="00D07681"/>
    <w:rsid w:val="00D401F0"/>
    <w:rsid w:val="00D53DE8"/>
    <w:rsid w:val="00D61D4C"/>
    <w:rsid w:val="00DB1402"/>
    <w:rsid w:val="00DB7F01"/>
    <w:rsid w:val="00DC5287"/>
    <w:rsid w:val="00DD1771"/>
    <w:rsid w:val="00DF638D"/>
    <w:rsid w:val="00E063F5"/>
    <w:rsid w:val="00E569EF"/>
    <w:rsid w:val="00E90A1B"/>
    <w:rsid w:val="00EB0BC5"/>
    <w:rsid w:val="00EE1E3E"/>
    <w:rsid w:val="00EE3D52"/>
    <w:rsid w:val="00F12D57"/>
    <w:rsid w:val="00F445D3"/>
    <w:rsid w:val="00F50524"/>
    <w:rsid w:val="00F57314"/>
    <w:rsid w:val="00F61EA0"/>
    <w:rsid w:val="00F735B2"/>
    <w:rsid w:val="00F761D4"/>
    <w:rsid w:val="00FC3F28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D84A7"/>
  <w15:chartTrackingRefBased/>
  <w15:docId w15:val="{CCEB9791-31D5-4965-8493-0BE85F3F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A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075A2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075A25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5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A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25"/>
  </w:style>
  <w:style w:type="paragraph" w:styleId="Footer">
    <w:name w:val="footer"/>
    <w:basedOn w:val="Normal"/>
    <w:link w:val="Foot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25"/>
  </w:style>
  <w:style w:type="paragraph" w:styleId="BalloonText">
    <w:name w:val="Balloon Text"/>
    <w:basedOn w:val="Normal"/>
    <w:link w:val="BalloonTextChar"/>
    <w:uiPriority w:val="99"/>
    <w:semiHidden/>
    <w:unhideWhenUsed/>
    <w:rsid w:val="00FC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A50"/>
    <w:pPr>
      <w:spacing w:after="200" w:line="276" w:lineRule="auto"/>
      <w:ind w:left="720"/>
      <w:contextualSpacing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505A50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57314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Pricilla</cp:lastModifiedBy>
  <cp:revision>2</cp:revision>
  <dcterms:created xsi:type="dcterms:W3CDTF">2022-05-28T06:12:00Z</dcterms:created>
  <dcterms:modified xsi:type="dcterms:W3CDTF">2022-05-2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38+f27432347"&gt;&lt;session id="VIwnN8ST"/&gt;&lt;style id="http://www.zotero.org/styles/european-heart-journal-cardiovascular-imaging" hasBibliography="1" bibliographyStyleHasBeenSet="1"/&gt;&lt;prefs&gt;&lt;pref name="fieldTy</vt:lpwstr>
  </property>
  <property fmtid="{D5CDD505-2E9C-101B-9397-08002B2CF9AE}" pid="3" name="ZOTERO_PREF_2">
    <vt:lpwstr>pe" value="Field"/&gt;&lt;pref name="automaticJournalAbbreviations" value="true"/&gt;&lt;/prefs&gt;&lt;/data&gt;</vt:lpwstr>
  </property>
</Properties>
</file>